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1B4E24" w14:textId="77777777" w:rsidR="00756D2B" w:rsidRPr="005E6F20" w:rsidRDefault="00756D2B" w:rsidP="00D93263">
      <w:pPr>
        <w:spacing w:line="312" w:lineRule="auto"/>
        <w:jc w:val="center"/>
        <w:rPr>
          <w:szCs w:val="21"/>
        </w:rPr>
      </w:pPr>
    </w:p>
    <w:p w14:paraId="409C857C" w14:textId="5813F7EE" w:rsidR="00D93263" w:rsidRPr="005E6F20" w:rsidRDefault="00D93263" w:rsidP="00241731">
      <w:pPr>
        <w:spacing w:line="312" w:lineRule="auto"/>
        <w:jc w:val="left"/>
        <w:rPr>
          <w:b/>
          <w:bCs/>
          <w:szCs w:val="21"/>
        </w:rPr>
      </w:pPr>
      <w:r w:rsidRPr="005E6F20">
        <w:rPr>
          <w:rFonts w:hint="eastAsia"/>
          <w:b/>
          <w:bCs/>
          <w:szCs w:val="21"/>
        </w:rPr>
        <w:t>Table S1</w:t>
      </w:r>
      <w:r w:rsidR="005B5889" w:rsidRPr="005E6F20">
        <w:rPr>
          <w:rFonts w:hint="eastAsia"/>
          <w:b/>
          <w:bCs/>
          <w:szCs w:val="21"/>
        </w:rPr>
        <w:t>.</w:t>
      </w:r>
      <w:r w:rsidR="004047F7" w:rsidRPr="005E6F20">
        <w:rPr>
          <w:rFonts w:hint="eastAsia"/>
          <w:b/>
          <w:bCs/>
          <w:szCs w:val="21"/>
        </w:rPr>
        <w:t xml:space="preserve"> </w:t>
      </w:r>
      <w:r w:rsidR="004047F7" w:rsidRPr="005E6F20">
        <w:rPr>
          <w:b/>
          <w:bCs/>
          <w:szCs w:val="21"/>
        </w:rPr>
        <w:t>Primers for quantitative real-time PCR</w:t>
      </w:r>
    </w:p>
    <w:tbl>
      <w:tblPr>
        <w:tblW w:w="86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27"/>
        <w:gridCol w:w="3710"/>
        <w:gridCol w:w="3976"/>
      </w:tblGrid>
      <w:tr w:rsidR="00D93263" w:rsidRPr="005E6F20" w14:paraId="65718535" w14:textId="77777777" w:rsidTr="00756D2B">
        <w:trPr>
          <w:trHeight w:val="104"/>
          <w:jc w:val="center"/>
        </w:trPr>
        <w:tc>
          <w:tcPr>
            <w:tcW w:w="927" w:type="dxa"/>
            <w:tcBorders>
              <w:top w:val="single" w:sz="12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</w:tcPr>
          <w:p w14:paraId="4FB9AEF4" w14:textId="5215B1C4" w:rsidR="00D93263" w:rsidRPr="005E6F20" w:rsidRDefault="004047F7" w:rsidP="00B94C79">
            <w:pPr>
              <w:spacing w:line="312" w:lineRule="auto"/>
              <w:jc w:val="left"/>
              <w:rPr>
                <w:szCs w:val="21"/>
              </w:rPr>
            </w:pPr>
            <w:r w:rsidRPr="005E6F20">
              <w:rPr>
                <w:rFonts w:hint="eastAsia"/>
                <w:szCs w:val="21"/>
              </w:rPr>
              <w:t>Gene</w:t>
            </w:r>
          </w:p>
        </w:tc>
        <w:tc>
          <w:tcPr>
            <w:tcW w:w="3710" w:type="dxa"/>
            <w:tcBorders>
              <w:top w:val="single" w:sz="12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</w:tcPr>
          <w:p w14:paraId="2179965E" w14:textId="71AAD020" w:rsidR="00D93263" w:rsidRPr="005E6F20" w:rsidRDefault="004047F7" w:rsidP="00B94C79">
            <w:pPr>
              <w:spacing w:line="312" w:lineRule="auto"/>
              <w:jc w:val="left"/>
              <w:rPr>
                <w:szCs w:val="21"/>
              </w:rPr>
            </w:pPr>
            <w:r w:rsidRPr="005E6F20">
              <w:rPr>
                <w:szCs w:val="21"/>
              </w:rPr>
              <w:t>Forward primer</w:t>
            </w:r>
            <w:r w:rsidR="00D93263" w:rsidRPr="005E6F20">
              <w:rPr>
                <w:rFonts w:hint="eastAsia"/>
                <w:szCs w:val="21"/>
              </w:rPr>
              <w:t>（</w:t>
            </w:r>
            <w:r w:rsidR="00D93263" w:rsidRPr="005E6F20">
              <w:rPr>
                <w:szCs w:val="21"/>
              </w:rPr>
              <w:t>5</w:t>
            </w:r>
            <w:proofErr w:type="gramStart"/>
            <w:r w:rsidR="00D93263" w:rsidRPr="005E6F20">
              <w:rPr>
                <w:szCs w:val="21"/>
              </w:rPr>
              <w:t>’</w:t>
            </w:r>
            <w:proofErr w:type="gramEnd"/>
            <w:r w:rsidR="00D93263" w:rsidRPr="005E6F20">
              <w:rPr>
                <w:szCs w:val="21"/>
              </w:rPr>
              <w:t>→3</w:t>
            </w:r>
            <w:proofErr w:type="gramStart"/>
            <w:r w:rsidR="00D93263" w:rsidRPr="005E6F20">
              <w:rPr>
                <w:szCs w:val="21"/>
              </w:rPr>
              <w:t>’</w:t>
            </w:r>
            <w:proofErr w:type="gramEnd"/>
            <w:r w:rsidR="00D93263" w:rsidRPr="005E6F20">
              <w:rPr>
                <w:rFonts w:hint="eastAsia"/>
                <w:szCs w:val="21"/>
              </w:rPr>
              <w:t>）</w:t>
            </w:r>
          </w:p>
        </w:tc>
        <w:tc>
          <w:tcPr>
            <w:tcW w:w="3976" w:type="dxa"/>
            <w:tcBorders>
              <w:top w:val="single" w:sz="12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</w:tcPr>
          <w:p w14:paraId="508A51D0" w14:textId="0A3A7892" w:rsidR="00D93263" w:rsidRPr="005E6F20" w:rsidRDefault="004047F7" w:rsidP="00B94C79">
            <w:pPr>
              <w:spacing w:line="312" w:lineRule="auto"/>
              <w:jc w:val="left"/>
              <w:rPr>
                <w:szCs w:val="21"/>
              </w:rPr>
            </w:pPr>
            <w:r w:rsidRPr="005E6F20">
              <w:rPr>
                <w:szCs w:val="21"/>
              </w:rPr>
              <w:t>Reverse primer</w:t>
            </w:r>
            <w:r w:rsidR="00D93263" w:rsidRPr="005E6F20">
              <w:rPr>
                <w:rFonts w:hint="eastAsia"/>
                <w:szCs w:val="21"/>
              </w:rPr>
              <w:t>（</w:t>
            </w:r>
            <w:r w:rsidR="00D93263" w:rsidRPr="005E6F20">
              <w:rPr>
                <w:szCs w:val="21"/>
              </w:rPr>
              <w:t>5</w:t>
            </w:r>
            <w:proofErr w:type="gramStart"/>
            <w:r w:rsidR="00D93263" w:rsidRPr="005E6F20">
              <w:rPr>
                <w:szCs w:val="21"/>
              </w:rPr>
              <w:t>’</w:t>
            </w:r>
            <w:proofErr w:type="gramEnd"/>
            <w:r w:rsidR="00D93263" w:rsidRPr="005E6F20">
              <w:rPr>
                <w:szCs w:val="21"/>
              </w:rPr>
              <w:t>→3</w:t>
            </w:r>
            <w:proofErr w:type="gramStart"/>
            <w:r w:rsidR="00D93263" w:rsidRPr="005E6F20">
              <w:rPr>
                <w:szCs w:val="21"/>
              </w:rPr>
              <w:t>’</w:t>
            </w:r>
            <w:proofErr w:type="gramEnd"/>
            <w:r w:rsidR="00D93263" w:rsidRPr="005E6F20">
              <w:rPr>
                <w:rFonts w:hint="eastAsia"/>
                <w:szCs w:val="21"/>
              </w:rPr>
              <w:t>）</w:t>
            </w:r>
          </w:p>
        </w:tc>
      </w:tr>
      <w:tr w:rsidR="00D93263" w:rsidRPr="005E6F20" w14:paraId="3F0D4F68" w14:textId="77777777" w:rsidTr="00756D2B">
        <w:trPr>
          <w:trHeight w:val="467"/>
          <w:jc w:val="center"/>
        </w:trPr>
        <w:tc>
          <w:tcPr>
            <w:tcW w:w="927" w:type="dxa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F102AA1" w14:textId="77777777" w:rsidR="00D93263" w:rsidRPr="005E6F20" w:rsidRDefault="00D93263" w:rsidP="00B94C79">
            <w:pPr>
              <w:widowControl/>
              <w:spacing w:line="312" w:lineRule="auto"/>
              <w:jc w:val="left"/>
              <w:rPr>
                <w:szCs w:val="21"/>
                <w:highlight w:val="yellow"/>
              </w:rPr>
            </w:pPr>
            <w:r w:rsidRPr="005E6F20">
              <w:rPr>
                <w:rFonts w:hint="eastAsia"/>
                <w:szCs w:val="21"/>
              </w:rPr>
              <w:t>Col1a2</w:t>
            </w:r>
            <w:r w:rsidRPr="005E6F20">
              <w:rPr>
                <w:szCs w:val="21"/>
              </w:rPr>
              <w:t xml:space="preserve">  </w:t>
            </w:r>
          </w:p>
        </w:tc>
        <w:tc>
          <w:tcPr>
            <w:tcW w:w="3710" w:type="dxa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A403D4D" w14:textId="77777777" w:rsidR="00D93263" w:rsidRPr="005E6F20" w:rsidRDefault="00D93263" w:rsidP="00B94C79">
            <w:pPr>
              <w:widowControl/>
              <w:spacing w:line="312" w:lineRule="auto"/>
              <w:jc w:val="left"/>
              <w:rPr>
                <w:color w:val="000000"/>
                <w:kern w:val="0"/>
                <w:szCs w:val="21"/>
                <w:lang w:bidi="ar"/>
              </w:rPr>
            </w:pPr>
            <w:r w:rsidRPr="005E6F20">
              <w:rPr>
                <w:szCs w:val="21"/>
              </w:rPr>
              <w:t>GTAACTTCGTGCCTAGCAACA</w:t>
            </w:r>
          </w:p>
        </w:tc>
        <w:tc>
          <w:tcPr>
            <w:tcW w:w="3976" w:type="dxa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D7C9281" w14:textId="77777777" w:rsidR="00D93263" w:rsidRPr="005E6F20" w:rsidRDefault="00D93263" w:rsidP="00B94C79">
            <w:pPr>
              <w:widowControl/>
              <w:spacing w:line="312" w:lineRule="auto"/>
              <w:jc w:val="left"/>
              <w:rPr>
                <w:color w:val="000000"/>
                <w:kern w:val="0"/>
                <w:szCs w:val="21"/>
                <w:lang w:bidi="ar"/>
              </w:rPr>
            </w:pPr>
            <w:r w:rsidRPr="005E6F20">
              <w:rPr>
                <w:color w:val="000000"/>
                <w:kern w:val="0"/>
                <w:szCs w:val="21"/>
                <w:lang w:bidi="ar"/>
              </w:rPr>
              <w:t>CCTTTGTCAGAATACTGAGCAGC</w:t>
            </w:r>
          </w:p>
        </w:tc>
      </w:tr>
      <w:tr w:rsidR="00D93263" w:rsidRPr="005E6F20" w14:paraId="14CEEE89" w14:textId="77777777" w:rsidTr="00B94C79">
        <w:trPr>
          <w:trHeight w:val="479"/>
          <w:jc w:val="center"/>
        </w:trPr>
        <w:tc>
          <w:tcPr>
            <w:tcW w:w="92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CAC1BE0" w14:textId="77777777" w:rsidR="00D93263" w:rsidRPr="005E6F20" w:rsidRDefault="00D93263" w:rsidP="00B94C79">
            <w:pPr>
              <w:widowControl/>
              <w:spacing w:line="312" w:lineRule="auto"/>
              <w:jc w:val="left"/>
              <w:rPr>
                <w:szCs w:val="21"/>
                <w:highlight w:val="yellow"/>
              </w:rPr>
            </w:pPr>
            <w:r w:rsidRPr="005E6F20">
              <w:rPr>
                <w:szCs w:val="21"/>
              </w:rPr>
              <w:t>Acta2</w:t>
            </w:r>
          </w:p>
        </w:tc>
        <w:tc>
          <w:tcPr>
            <w:tcW w:w="37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1B64B12" w14:textId="77777777" w:rsidR="00D93263" w:rsidRPr="005E6F20" w:rsidRDefault="00D93263" w:rsidP="00B94C79">
            <w:pPr>
              <w:widowControl/>
              <w:spacing w:line="312" w:lineRule="auto"/>
              <w:jc w:val="left"/>
              <w:rPr>
                <w:color w:val="000000"/>
                <w:kern w:val="0"/>
                <w:szCs w:val="21"/>
                <w:lang w:bidi="ar"/>
              </w:rPr>
            </w:pPr>
            <w:r w:rsidRPr="005E6F20">
              <w:rPr>
                <w:color w:val="000000"/>
                <w:kern w:val="0"/>
                <w:szCs w:val="21"/>
                <w:lang w:bidi="ar"/>
              </w:rPr>
              <w:t>GTCCCAGACATCAGGGAGTAA</w:t>
            </w:r>
          </w:p>
        </w:tc>
        <w:tc>
          <w:tcPr>
            <w:tcW w:w="397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96AE48D" w14:textId="77777777" w:rsidR="00D93263" w:rsidRPr="005E6F20" w:rsidRDefault="00D93263" w:rsidP="00B94C79">
            <w:pPr>
              <w:widowControl/>
              <w:spacing w:line="312" w:lineRule="auto"/>
              <w:jc w:val="left"/>
              <w:rPr>
                <w:color w:val="000000"/>
                <w:kern w:val="0"/>
                <w:szCs w:val="21"/>
                <w:lang w:bidi="ar"/>
              </w:rPr>
            </w:pPr>
            <w:r w:rsidRPr="005E6F20">
              <w:rPr>
                <w:color w:val="000000"/>
                <w:kern w:val="0"/>
                <w:szCs w:val="21"/>
                <w:lang w:bidi="ar"/>
              </w:rPr>
              <w:t>TCGGATACTTCAGCGTCAGGA</w:t>
            </w:r>
          </w:p>
        </w:tc>
      </w:tr>
      <w:tr w:rsidR="00D93263" w:rsidRPr="005E6F20" w14:paraId="1FA871F2" w14:textId="77777777" w:rsidTr="00756D2B">
        <w:trPr>
          <w:trHeight w:val="467"/>
          <w:jc w:val="center"/>
        </w:trPr>
        <w:tc>
          <w:tcPr>
            <w:tcW w:w="92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1A1B43E" w14:textId="77777777" w:rsidR="00D93263" w:rsidRPr="005E6F20" w:rsidRDefault="00D93263" w:rsidP="00B94C79">
            <w:pPr>
              <w:widowControl/>
              <w:spacing w:line="312" w:lineRule="auto"/>
              <w:jc w:val="left"/>
              <w:rPr>
                <w:szCs w:val="21"/>
                <w:highlight w:val="yellow"/>
              </w:rPr>
            </w:pPr>
            <w:proofErr w:type="spellStart"/>
            <w:r w:rsidRPr="005E6F20">
              <w:rPr>
                <w:color w:val="000000"/>
                <w:kern w:val="0"/>
                <w:szCs w:val="21"/>
                <w:lang w:bidi="ar"/>
              </w:rPr>
              <w:t>Gapdh</w:t>
            </w:r>
            <w:proofErr w:type="spellEnd"/>
          </w:p>
        </w:tc>
        <w:tc>
          <w:tcPr>
            <w:tcW w:w="371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138C8A63" w14:textId="77777777" w:rsidR="00D93263" w:rsidRPr="005E6F20" w:rsidRDefault="00D93263" w:rsidP="00B94C79">
            <w:pPr>
              <w:widowControl/>
              <w:spacing w:line="312" w:lineRule="auto"/>
              <w:jc w:val="left"/>
              <w:rPr>
                <w:color w:val="000000"/>
                <w:kern w:val="0"/>
                <w:szCs w:val="21"/>
                <w:lang w:bidi="ar"/>
              </w:rPr>
            </w:pPr>
            <w:r w:rsidRPr="005E6F20">
              <w:rPr>
                <w:color w:val="000000"/>
                <w:kern w:val="0"/>
                <w:szCs w:val="21"/>
                <w:lang w:bidi="ar"/>
              </w:rPr>
              <w:t>AGGTCGGTGTGAACGGATTTG</w:t>
            </w:r>
          </w:p>
        </w:tc>
        <w:tc>
          <w:tcPr>
            <w:tcW w:w="397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11A5C5F8" w14:textId="77777777" w:rsidR="00D93263" w:rsidRPr="005E6F20" w:rsidRDefault="00D93263" w:rsidP="00B94C79">
            <w:pPr>
              <w:widowControl/>
              <w:spacing w:line="312" w:lineRule="auto"/>
              <w:jc w:val="left"/>
              <w:rPr>
                <w:color w:val="000000"/>
                <w:kern w:val="0"/>
                <w:szCs w:val="21"/>
                <w:lang w:bidi="ar"/>
              </w:rPr>
            </w:pPr>
            <w:r w:rsidRPr="005E6F20">
              <w:rPr>
                <w:color w:val="000000"/>
                <w:kern w:val="0"/>
                <w:szCs w:val="21"/>
                <w:lang w:bidi="ar"/>
              </w:rPr>
              <w:t>TGTAGACCATGTAGTTGAGGTCA</w:t>
            </w:r>
          </w:p>
        </w:tc>
      </w:tr>
    </w:tbl>
    <w:p w14:paraId="682E6B76" w14:textId="77777777" w:rsidR="007F04ED" w:rsidRPr="005E6F20" w:rsidRDefault="007F04ED">
      <w:pPr>
        <w:rPr>
          <w:szCs w:val="21"/>
        </w:rPr>
      </w:pPr>
    </w:p>
    <w:p w14:paraId="71141221" w14:textId="39A45FED" w:rsidR="00756D2B" w:rsidRPr="00756D2B" w:rsidRDefault="00756D2B" w:rsidP="00241731">
      <w:pPr>
        <w:jc w:val="left"/>
        <w:rPr>
          <w:b/>
          <w:bCs/>
          <w:szCs w:val="21"/>
        </w:rPr>
      </w:pPr>
      <w:r w:rsidRPr="00756D2B">
        <w:rPr>
          <w:b/>
          <w:bCs/>
          <w:szCs w:val="21"/>
        </w:rPr>
        <w:t>Table</w:t>
      </w:r>
      <w:r w:rsidRPr="00756D2B">
        <w:rPr>
          <w:rFonts w:hint="eastAsia"/>
          <w:b/>
          <w:bCs/>
          <w:szCs w:val="21"/>
        </w:rPr>
        <w:t xml:space="preserve"> </w:t>
      </w:r>
      <w:r w:rsidRPr="005E6F20">
        <w:rPr>
          <w:rFonts w:hint="eastAsia"/>
          <w:b/>
          <w:bCs/>
          <w:szCs w:val="21"/>
        </w:rPr>
        <w:t>S2</w:t>
      </w:r>
      <w:r w:rsidRPr="00756D2B">
        <w:rPr>
          <w:b/>
          <w:bCs/>
          <w:szCs w:val="21"/>
        </w:rPr>
        <w:t>.</w:t>
      </w:r>
      <w:r w:rsidRPr="00756D2B">
        <w:rPr>
          <w:rFonts w:hint="eastAsia"/>
          <w:b/>
          <w:bCs/>
          <w:szCs w:val="21"/>
        </w:rPr>
        <w:t xml:space="preserve"> </w:t>
      </w:r>
      <w:r w:rsidRPr="00756D2B">
        <w:rPr>
          <w:b/>
          <w:bCs/>
          <w:szCs w:val="21"/>
        </w:rPr>
        <w:t xml:space="preserve">Pearson </w:t>
      </w:r>
      <w:r w:rsidRPr="00756D2B">
        <w:rPr>
          <w:rFonts w:hint="eastAsia"/>
          <w:b/>
          <w:bCs/>
          <w:szCs w:val="21"/>
        </w:rPr>
        <w:t>c</w:t>
      </w:r>
      <w:r w:rsidRPr="00756D2B">
        <w:rPr>
          <w:b/>
          <w:bCs/>
          <w:szCs w:val="21"/>
        </w:rPr>
        <w:t xml:space="preserve">orrelation </w:t>
      </w:r>
      <w:r w:rsidRPr="00756D2B">
        <w:rPr>
          <w:rFonts w:hint="eastAsia"/>
          <w:b/>
          <w:bCs/>
          <w:szCs w:val="21"/>
        </w:rPr>
        <w:t>c</w:t>
      </w:r>
      <w:r w:rsidRPr="00756D2B">
        <w:rPr>
          <w:b/>
          <w:bCs/>
          <w:szCs w:val="21"/>
        </w:rPr>
        <w:t xml:space="preserve">oefficients </w:t>
      </w:r>
      <w:r w:rsidRPr="00756D2B">
        <w:rPr>
          <w:rFonts w:hint="eastAsia"/>
          <w:b/>
          <w:bCs/>
          <w:szCs w:val="21"/>
        </w:rPr>
        <w:t>be</w:t>
      </w:r>
      <w:r w:rsidRPr="00756D2B">
        <w:rPr>
          <w:b/>
          <w:bCs/>
          <w:szCs w:val="21"/>
        </w:rPr>
        <w:t xml:space="preserve">tween </w:t>
      </w:r>
      <w:r w:rsidRPr="00756D2B">
        <w:rPr>
          <w:rFonts w:hint="eastAsia"/>
          <w:b/>
          <w:bCs/>
          <w:szCs w:val="21"/>
        </w:rPr>
        <w:t>l</w:t>
      </w:r>
      <w:r w:rsidRPr="00756D2B">
        <w:rPr>
          <w:b/>
          <w:bCs/>
          <w:szCs w:val="21"/>
        </w:rPr>
        <w:t xml:space="preserve">actate </w:t>
      </w:r>
      <w:r w:rsidRPr="00756D2B">
        <w:rPr>
          <w:rFonts w:hint="eastAsia"/>
          <w:b/>
          <w:bCs/>
          <w:szCs w:val="21"/>
        </w:rPr>
        <w:t>l</w:t>
      </w:r>
      <w:r w:rsidRPr="00756D2B">
        <w:rPr>
          <w:b/>
          <w:bCs/>
          <w:szCs w:val="21"/>
        </w:rPr>
        <w:t xml:space="preserve">evels and </w:t>
      </w:r>
      <w:r w:rsidRPr="00756D2B">
        <w:rPr>
          <w:rFonts w:hint="eastAsia"/>
          <w:b/>
          <w:bCs/>
          <w:szCs w:val="21"/>
        </w:rPr>
        <w:t>c</w:t>
      </w:r>
      <w:r w:rsidRPr="00756D2B">
        <w:rPr>
          <w:b/>
          <w:bCs/>
          <w:szCs w:val="21"/>
        </w:rPr>
        <w:t xml:space="preserve">ardiac </w:t>
      </w:r>
      <w:r w:rsidRPr="00756D2B">
        <w:rPr>
          <w:rFonts w:hint="eastAsia"/>
          <w:b/>
          <w:bCs/>
          <w:szCs w:val="21"/>
        </w:rPr>
        <w:t>f</w:t>
      </w:r>
      <w:r w:rsidRPr="00756D2B">
        <w:rPr>
          <w:b/>
          <w:bCs/>
          <w:szCs w:val="21"/>
        </w:rPr>
        <w:t xml:space="preserve">unction </w:t>
      </w:r>
      <w:r w:rsidRPr="00756D2B">
        <w:rPr>
          <w:rFonts w:hint="eastAsia"/>
          <w:b/>
          <w:bCs/>
          <w:szCs w:val="21"/>
        </w:rPr>
        <w:t>p</w:t>
      </w:r>
      <w:r w:rsidRPr="00756D2B">
        <w:rPr>
          <w:b/>
          <w:bCs/>
          <w:szCs w:val="21"/>
        </w:rPr>
        <w:t>arameters</w:t>
      </w:r>
    </w:p>
    <w:tbl>
      <w:tblPr>
        <w:tblW w:w="5547" w:type="pct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2127"/>
        <w:gridCol w:w="3402"/>
        <w:gridCol w:w="1418"/>
      </w:tblGrid>
      <w:tr w:rsidR="00756D2B" w:rsidRPr="00756D2B" w14:paraId="591B3B35" w14:textId="77777777" w:rsidTr="005E6F20">
        <w:trPr>
          <w:tblHeader/>
          <w:jc w:val="center"/>
        </w:trPr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0882B6" w14:textId="40A60D2C" w:rsidR="00756D2B" w:rsidRPr="00756D2B" w:rsidRDefault="00756D2B" w:rsidP="00756D2B">
            <w:pPr>
              <w:rPr>
                <w:b/>
                <w:bCs/>
                <w:szCs w:val="21"/>
              </w:rPr>
            </w:pPr>
            <w:r w:rsidRPr="00756D2B">
              <w:rPr>
                <w:b/>
                <w:bCs/>
                <w:szCs w:val="21"/>
              </w:rPr>
              <w:t>Independent</w:t>
            </w:r>
            <w:r w:rsidR="005E6F20" w:rsidRPr="005E6F20">
              <w:rPr>
                <w:rFonts w:hint="eastAsia"/>
                <w:b/>
                <w:bCs/>
                <w:szCs w:val="21"/>
              </w:rPr>
              <w:t xml:space="preserve"> </w:t>
            </w:r>
            <w:r w:rsidRPr="00756D2B">
              <w:rPr>
                <w:b/>
                <w:bCs/>
                <w:szCs w:val="21"/>
              </w:rPr>
              <w:t>Variable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8B4A60" w14:textId="77777777" w:rsidR="00756D2B" w:rsidRPr="00756D2B" w:rsidRDefault="00756D2B" w:rsidP="00756D2B">
            <w:pPr>
              <w:rPr>
                <w:b/>
                <w:bCs/>
                <w:szCs w:val="21"/>
              </w:rPr>
            </w:pPr>
            <w:r w:rsidRPr="00756D2B">
              <w:rPr>
                <w:b/>
                <w:bCs/>
                <w:szCs w:val="21"/>
              </w:rPr>
              <w:t>Dependent Variabl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B0F894" w14:textId="77777777" w:rsidR="00756D2B" w:rsidRPr="00756D2B" w:rsidRDefault="00756D2B" w:rsidP="00756D2B">
            <w:pPr>
              <w:rPr>
                <w:b/>
                <w:bCs/>
                <w:szCs w:val="21"/>
              </w:rPr>
            </w:pPr>
            <w:r w:rsidRPr="00756D2B">
              <w:rPr>
                <w:b/>
                <w:bCs/>
                <w:szCs w:val="21"/>
              </w:rPr>
              <w:t>Pearson</w:t>
            </w:r>
            <w:r w:rsidRPr="00756D2B">
              <w:rPr>
                <w:rFonts w:hint="eastAsia"/>
                <w:b/>
                <w:bCs/>
                <w:szCs w:val="21"/>
              </w:rPr>
              <w:t xml:space="preserve"> </w:t>
            </w:r>
            <w:r w:rsidRPr="00756D2B">
              <w:rPr>
                <w:b/>
                <w:bCs/>
                <w:szCs w:val="21"/>
              </w:rPr>
              <w:t>Correlation Coefficient (r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3D05FA" w14:textId="77777777" w:rsidR="00756D2B" w:rsidRPr="00756D2B" w:rsidRDefault="00756D2B" w:rsidP="00756D2B">
            <w:pPr>
              <w:rPr>
                <w:b/>
                <w:bCs/>
                <w:szCs w:val="21"/>
              </w:rPr>
            </w:pPr>
            <w:r w:rsidRPr="00756D2B">
              <w:rPr>
                <w:b/>
                <w:bCs/>
                <w:i/>
                <w:iCs/>
                <w:szCs w:val="21"/>
              </w:rPr>
              <w:t>P</w:t>
            </w:r>
            <w:r w:rsidRPr="00756D2B">
              <w:rPr>
                <w:b/>
                <w:bCs/>
                <w:szCs w:val="21"/>
              </w:rPr>
              <w:t>-Value</w:t>
            </w:r>
          </w:p>
        </w:tc>
      </w:tr>
      <w:tr w:rsidR="00756D2B" w:rsidRPr="00756D2B" w14:paraId="02475990" w14:textId="77777777" w:rsidTr="005E6F20">
        <w:trPr>
          <w:jc w:val="center"/>
        </w:trPr>
        <w:tc>
          <w:tcPr>
            <w:tcW w:w="2268" w:type="dxa"/>
            <w:tcBorders>
              <w:top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BB55F8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rFonts w:hint="eastAsia"/>
                <w:szCs w:val="21"/>
              </w:rPr>
              <w:t>Heart</w:t>
            </w:r>
            <w:r w:rsidRPr="00756D2B">
              <w:rPr>
                <w:szCs w:val="21"/>
              </w:rPr>
              <w:t xml:space="preserve"> </w:t>
            </w:r>
            <w:r w:rsidRPr="00756D2B">
              <w:rPr>
                <w:rFonts w:hint="eastAsia"/>
                <w:szCs w:val="21"/>
              </w:rPr>
              <w:t>l</w:t>
            </w:r>
            <w:r w:rsidRPr="00756D2B">
              <w:rPr>
                <w:szCs w:val="21"/>
              </w:rPr>
              <w:t>actate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DDCC49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>LVEF</w:t>
            </w:r>
            <w:r w:rsidRPr="00756D2B">
              <w:rPr>
                <w:rFonts w:hint="eastAsia"/>
                <w:szCs w:val="21"/>
              </w:rPr>
              <w:t xml:space="preserve"> (</w:t>
            </w:r>
            <w:r w:rsidRPr="00756D2B">
              <w:rPr>
                <w:szCs w:val="21"/>
              </w:rPr>
              <w:t>%</w:t>
            </w:r>
            <w:r w:rsidRPr="00756D2B">
              <w:rPr>
                <w:rFonts w:hint="eastAsia"/>
                <w:szCs w:val="21"/>
              </w:rPr>
              <w:t>)</w:t>
            </w:r>
          </w:p>
        </w:tc>
        <w:tc>
          <w:tcPr>
            <w:tcW w:w="3402" w:type="dxa"/>
            <w:tcBorders>
              <w:top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F2C10B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>-0.886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E4A97F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>&lt;0.001</w:t>
            </w:r>
          </w:p>
        </w:tc>
      </w:tr>
      <w:tr w:rsidR="00756D2B" w:rsidRPr="00756D2B" w14:paraId="63BD05DC" w14:textId="77777777" w:rsidTr="005E6F20">
        <w:trPr>
          <w:jc w:val="center"/>
        </w:trPr>
        <w:tc>
          <w:tcPr>
            <w:tcW w:w="2268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439680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rFonts w:hint="eastAsia"/>
                <w:szCs w:val="21"/>
              </w:rPr>
              <w:t>Hear l</w:t>
            </w:r>
            <w:r w:rsidRPr="00756D2B">
              <w:rPr>
                <w:szCs w:val="21"/>
              </w:rPr>
              <w:t>actate</w:t>
            </w:r>
          </w:p>
        </w:tc>
        <w:tc>
          <w:tcPr>
            <w:tcW w:w="2127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F14DEB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>LVF</w:t>
            </w:r>
            <w:r w:rsidRPr="00756D2B">
              <w:rPr>
                <w:rFonts w:hint="eastAsia"/>
                <w:szCs w:val="21"/>
              </w:rPr>
              <w:t>S (</w:t>
            </w:r>
            <w:r w:rsidRPr="00756D2B">
              <w:rPr>
                <w:szCs w:val="21"/>
              </w:rPr>
              <w:t>%</w:t>
            </w:r>
            <w:r w:rsidRPr="00756D2B">
              <w:rPr>
                <w:rFonts w:hint="eastAsia"/>
                <w:szCs w:val="21"/>
              </w:rPr>
              <w:t>)</w:t>
            </w:r>
          </w:p>
        </w:tc>
        <w:tc>
          <w:tcPr>
            <w:tcW w:w="3402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4721A7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>-0.880</w:t>
            </w:r>
          </w:p>
        </w:tc>
        <w:tc>
          <w:tcPr>
            <w:tcW w:w="1418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E2E6CC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>&lt;0.001</w:t>
            </w:r>
          </w:p>
        </w:tc>
      </w:tr>
      <w:tr w:rsidR="00756D2B" w:rsidRPr="00756D2B" w14:paraId="088B5D19" w14:textId="77777777" w:rsidTr="005E6F20">
        <w:trPr>
          <w:jc w:val="center"/>
        </w:trPr>
        <w:tc>
          <w:tcPr>
            <w:tcW w:w="2268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96BC62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 xml:space="preserve">Serum </w:t>
            </w:r>
            <w:r w:rsidRPr="00756D2B">
              <w:rPr>
                <w:rFonts w:hint="eastAsia"/>
                <w:szCs w:val="21"/>
              </w:rPr>
              <w:t>l</w:t>
            </w:r>
            <w:r w:rsidRPr="00756D2B">
              <w:rPr>
                <w:szCs w:val="21"/>
              </w:rPr>
              <w:t>actate</w:t>
            </w:r>
          </w:p>
        </w:tc>
        <w:tc>
          <w:tcPr>
            <w:tcW w:w="2127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C5F848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>LVEF</w:t>
            </w:r>
            <w:r w:rsidRPr="00756D2B">
              <w:rPr>
                <w:rFonts w:hint="eastAsia"/>
                <w:szCs w:val="21"/>
              </w:rPr>
              <w:t xml:space="preserve"> (</w:t>
            </w:r>
            <w:r w:rsidRPr="00756D2B">
              <w:rPr>
                <w:szCs w:val="21"/>
              </w:rPr>
              <w:t>%</w:t>
            </w:r>
            <w:r w:rsidRPr="00756D2B">
              <w:rPr>
                <w:rFonts w:hint="eastAsia"/>
                <w:szCs w:val="21"/>
              </w:rPr>
              <w:t>)</w:t>
            </w:r>
          </w:p>
        </w:tc>
        <w:tc>
          <w:tcPr>
            <w:tcW w:w="3402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D2C596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>-0.512</w:t>
            </w:r>
          </w:p>
        </w:tc>
        <w:tc>
          <w:tcPr>
            <w:tcW w:w="1418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F2E6C2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>0.011</w:t>
            </w:r>
          </w:p>
        </w:tc>
      </w:tr>
      <w:tr w:rsidR="00756D2B" w:rsidRPr="00756D2B" w14:paraId="1C93C07C" w14:textId="77777777" w:rsidTr="005E6F20">
        <w:trPr>
          <w:jc w:val="center"/>
        </w:trPr>
        <w:tc>
          <w:tcPr>
            <w:tcW w:w="2268" w:type="dxa"/>
            <w:tcBorders>
              <w:bottom w:val="single" w:sz="12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7F3988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 xml:space="preserve">Serum </w:t>
            </w:r>
            <w:r w:rsidRPr="00756D2B">
              <w:rPr>
                <w:rFonts w:hint="eastAsia"/>
                <w:szCs w:val="21"/>
              </w:rPr>
              <w:t>l</w:t>
            </w:r>
            <w:r w:rsidRPr="00756D2B">
              <w:rPr>
                <w:szCs w:val="21"/>
              </w:rPr>
              <w:t>actate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CF121D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>LVF</w:t>
            </w:r>
            <w:r w:rsidRPr="00756D2B">
              <w:rPr>
                <w:rFonts w:hint="eastAsia"/>
                <w:szCs w:val="21"/>
              </w:rPr>
              <w:t>S (</w:t>
            </w:r>
            <w:r w:rsidRPr="00756D2B">
              <w:rPr>
                <w:szCs w:val="21"/>
              </w:rPr>
              <w:t>%</w:t>
            </w:r>
            <w:r w:rsidRPr="00756D2B">
              <w:rPr>
                <w:rFonts w:hint="eastAsia"/>
                <w:szCs w:val="21"/>
              </w:rPr>
              <w:t>)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F6B81B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>-0.49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01A7EC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>0.014</w:t>
            </w:r>
          </w:p>
        </w:tc>
      </w:tr>
    </w:tbl>
    <w:p w14:paraId="6B4C0DEA" w14:textId="77777777" w:rsidR="00756D2B" w:rsidRPr="00756D2B" w:rsidRDefault="00756D2B" w:rsidP="00756D2B">
      <w:pPr>
        <w:rPr>
          <w:szCs w:val="21"/>
        </w:rPr>
      </w:pPr>
      <w:r w:rsidRPr="00756D2B">
        <w:rPr>
          <w:szCs w:val="21"/>
        </w:rPr>
        <w:t>Table Notes:</w:t>
      </w:r>
    </w:p>
    <w:p w14:paraId="5FBEC50A" w14:textId="77777777" w:rsidR="00756D2B" w:rsidRPr="00756D2B" w:rsidRDefault="00756D2B" w:rsidP="00756D2B">
      <w:pPr>
        <w:rPr>
          <w:szCs w:val="21"/>
        </w:rPr>
      </w:pPr>
      <w:r w:rsidRPr="00756D2B">
        <w:rPr>
          <w:rFonts w:hint="eastAsia"/>
          <w:szCs w:val="21"/>
        </w:rPr>
        <w:t>1.</w:t>
      </w:r>
      <w:r w:rsidRPr="00756D2B">
        <w:rPr>
          <w:szCs w:val="21"/>
        </w:rPr>
        <w:t>Sample size: 6 mice per group (</w:t>
      </w:r>
      <w:r w:rsidRPr="00756D2B">
        <w:rPr>
          <w:rFonts w:hint="eastAsia"/>
          <w:szCs w:val="21"/>
        </w:rPr>
        <w:t>SED-</w:t>
      </w:r>
      <w:r w:rsidRPr="00756D2B">
        <w:rPr>
          <w:szCs w:val="21"/>
        </w:rPr>
        <w:t>S</w:t>
      </w:r>
      <w:r w:rsidRPr="00756D2B">
        <w:rPr>
          <w:rFonts w:hint="eastAsia"/>
          <w:szCs w:val="21"/>
        </w:rPr>
        <w:t>HAM</w:t>
      </w:r>
      <w:r w:rsidRPr="00756D2B">
        <w:rPr>
          <w:szCs w:val="21"/>
        </w:rPr>
        <w:t>, AE</w:t>
      </w:r>
      <w:r w:rsidRPr="00756D2B">
        <w:rPr>
          <w:rFonts w:hint="eastAsia"/>
          <w:szCs w:val="21"/>
        </w:rPr>
        <w:t>-SHAM</w:t>
      </w:r>
      <w:r w:rsidRPr="00756D2B">
        <w:rPr>
          <w:szCs w:val="21"/>
        </w:rPr>
        <w:t xml:space="preserve">, </w:t>
      </w:r>
      <w:r w:rsidRPr="00756D2B">
        <w:rPr>
          <w:rFonts w:hint="eastAsia"/>
          <w:szCs w:val="21"/>
        </w:rPr>
        <w:t>SED-</w:t>
      </w:r>
      <w:r w:rsidRPr="00756D2B">
        <w:rPr>
          <w:szCs w:val="21"/>
        </w:rPr>
        <w:t>MI, AE</w:t>
      </w:r>
      <w:r w:rsidRPr="00756D2B">
        <w:rPr>
          <w:rFonts w:hint="eastAsia"/>
          <w:szCs w:val="21"/>
        </w:rPr>
        <w:t>-</w:t>
      </w:r>
      <w:r w:rsidRPr="00756D2B">
        <w:rPr>
          <w:szCs w:val="21"/>
        </w:rPr>
        <w:t>MI), totaling 24 mice with complete data.</w:t>
      </w:r>
    </w:p>
    <w:p w14:paraId="3499F45D" w14:textId="77777777" w:rsidR="00756D2B" w:rsidRPr="00756D2B" w:rsidRDefault="00756D2B" w:rsidP="00756D2B">
      <w:pPr>
        <w:rPr>
          <w:szCs w:val="21"/>
        </w:rPr>
      </w:pPr>
      <w:r w:rsidRPr="00756D2B">
        <w:rPr>
          <w:rFonts w:hint="eastAsia"/>
          <w:szCs w:val="21"/>
        </w:rPr>
        <w:t>2.</w:t>
      </w:r>
      <w:r w:rsidRPr="00756D2B">
        <w:rPr>
          <w:szCs w:val="21"/>
        </w:rPr>
        <w:t>Correlation strength definition: |r| ≥ 0.8 = very strong; 0.5 ≤ |r| &lt; 0.8 = moderate; 0.3 ≤ |r| &lt; 0.5 = weak.</w:t>
      </w:r>
    </w:p>
    <w:p w14:paraId="11406490" w14:textId="77777777" w:rsidR="00756D2B" w:rsidRPr="00756D2B" w:rsidRDefault="00756D2B" w:rsidP="00756D2B">
      <w:pPr>
        <w:rPr>
          <w:szCs w:val="21"/>
        </w:rPr>
      </w:pPr>
      <w:r w:rsidRPr="00756D2B">
        <w:rPr>
          <w:rFonts w:hint="eastAsia"/>
          <w:szCs w:val="21"/>
        </w:rPr>
        <w:t>3.</w:t>
      </w:r>
      <w:r w:rsidRPr="00756D2B">
        <w:rPr>
          <w:szCs w:val="21"/>
        </w:rPr>
        <w:t>Significance levels: P &lt; 0.001 indicates a statistically highly significant correlation</w:t>
      </w:r>
      <w:r w:rsidRPr="00756D2B">
        <w:rPr>
          <w:rFonts w:hint="eastAsia"/>
          <w:szCs w:val="21"/>
        </w:rPr>
        <w:t xml:space="preserve">. </w:t>
      </w:r>
      <w:r w:rsidRPr="00756D2B">
        <w:rPr>
          <w:szCs w:val="21"/>
        </w:rPr>
        <w:t>P &lt; 0.05 indicates a statistically significant correlation</w:t>
      </w:r>
      <w:r w:rsidRPr="00756D2B">
        <w:rPr>
          <w:rFonts w:hint="eastAsia"/>
          <w:szCs w:val="21"/>
        </w:rPr>
        <w:t>.</w:t>
      </w:r>
    </w:p>
    <w:p w14:paraId="6E5E9471" w14:textId="77777777" w:rsidR="00756D2B" w:rsidRPr="00756D2B" w:rsidRDefault="00756D2B" w:rsidP="00756D2B">
      <w:pPr>
        <w:rPr>
          <w:szCs w:val="21"/>
        </w:rPr>
      </w:pPr>
    </w:p>
    <w:p w14:paraId="66ECCC7F" w14:textId="54919BBE" w:rsidR="00756D2B" w:rsidRPr="00756D2B" w:rsidRDefault="00756D2B" w:rsidP="00241731">
      <w:pPr>
        <w:jc w:val="left"/>
        <w:rPr>
          <w:b/>
          <w:bCs/>
          <w:szCs w:val="21"/>
        </w:rPr>
      </w:pPr>
      <w:r w:rsidRPr="00756D2B">
        <w:rPr>
          <w:b/>
          <w:bCs/>
          <w:szCs w:val="21"/>
        </w:rPr>
        <w:t xml:space="preserve">Table </w:t>
      </w:r>
      <w:r w:rsidRPr="005E6F20">
        <w:rPr>
          <w:rFonts w:hint="eastAsia"/>
          <w:b/>
          <w:bCs/>
          <w:szCs w:val="21"/>
        </w:rPr>
        <w:t>S3</w:t>
      </w:r>
      <w:r w:rsidRPr="00756D2B">
        <w:rPr>
          <w:b/>
          <w:bCs/>
          <w:szCs w:val="21"/>
        </w:rPr>
        <w:t xml:space="preserve">. Linear </w:t>
      </w:r>
      <w:r w:rsidRPr="00756D2B">
        <w:rPr>
          <w:rFonts w:hint="eastAsia"/>
          <w:b/>
          <w:bCs/>
          <w:szCs w:val="21"/>
        </w:rPr>
        <w:t>r</w:t>
      </w:r>
      <w:r w:rsidRPr="00756D2B">
        <w:rPr>
          <w:b/>
          <w:bCs/>
          <w:szCs w:val="21"/>
        </w:rPr>
        <w:t xml:space="preserve">egression </w:t>
      </w:r>
      <w:r w:rsidRPr="00756D2B">
        <w:rPr>
          <w:rFonts w:hint="eastAsia"/>
          <w:b/>
          <w:bCs/>
          <w:szCs w:val="21"/>
        </w:rPr>
        <w:t>a</w:t>
      </w:r>
      <w:r w:rsidRPr="00756D2B">
        <w:rPr>
          <w:b/>
          <w:bCs/>
          <w:szCs w:val="21"/>
        </w:rPr>
        <w:t xml:space="preserve">nalysis of </w:t>
      </w:r>
      <w:r w:rsidRPr="00756D2B">
        <w:rPr>
          <w:rFonts w:hint="eastAsia"/>
          <w:b/>
          <w:bCs/>
          <w:szCs w:val="21"/>
        </w:rPr>
        <w:t>l</w:t>
      </w:r>
      <w:r w:rsidRPr="00756D2B">
        <w:rPr>
          <w:b/>
          <w:bCs/>
          <w:szCs w:val="21"/>
        </w:rPr>
        <w:t xml:space="preserve">actate </w:t>
      </w:r>
      <w:r w:rsidRPr="00756D2B">
        <w:rPr>
          <w:rFonts w:hint="eastAsia"/>
          <w:b/>
          <w:bCs/>
          <w:szCs w:val="21"/>
        </w:rPr>
        <w:t>l</w:t>
      </w:r>
      <w:r w:rsidRPr="00756D2B">
        <w:rPr>
          <w:b/>
          <w:bCs/>
          <w:szCs w:val="21"/>
        </w:rPr>
        <w:t xml:space="preserve">evels on </w:t>
      </w:r>
      <w:r w:rsidRPr="00756D2B">
        <w:rPr>
          <w:rFonts w:hint="eastAsia"/>
          <w:b/>
          <w:bCs/>
          <w:szCs w:val="21"/>
        </w:rPr>
        <w:t>c</w:t>
      </w:r>
      <w:r w:rsidRPr="00756D2B">
        <w:rPr>
          <w:b/>
          <w:bCs/>
          <w:szCs w:val="21"/>
        </w:rPr>
        <w:t xml:space="preserve">ardiac </w:t>
      </w:r>
      <w:r w:rsidRPr="00756D2B">
        <w:rPr>
          <w:rFonts w:hint="eastAsia"/>
          <w:b/>
          <w:bCs/>
          <w:szCs w:val="21"/>
        </w:rPr>
        <w:t>f</w:t>
      </w:r>
      <w:r w:rsidRPr="00756D2B">
        <w:rPr>
          <w:b/>
          <w:bCs/>
          <w:szCs w:val="21"/>
        </w:rPr>
        <w:t xml:space="preserve">unction </w:t>
      </w:r>
      <w:r w:rsidRPr="00756D2B">
        <w:rPr>
          <w:rFonts w:hint="eastAsia"/>
          <w:b/>
          <w:bCs/>
          <w:szCs w:val="21"/>
        </w:rPr>
        <w:t>p</w:t>
      </w:r>
      <w:r w:rsidRPr="00756D2B">
        <w:rPr>
          <w:b/>
          <w:bCs/>
          <w:szCs w:val="21"/>
        </w:rPr>
        <w:t>arameters</w:t>
      </w:r>
    </w:p>
    <w:tbl>
      <w:tblPr>
        <w:tblW w:w="5899" w:type="pct"/>
        <w:tblInd w:w="-57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7"/>
        <w:gridCol w:w="1274"/>
        <w:gridCol w:w="3265"/>
        <w:gridCol w:w="853"/>
        <w:gridCol w:w="994"/>
        <w:gridCol w:w="1846"/>
      </w:tblGrid>
      <w:tr w:rsidR="00756D2B" w:rsidRPr="00756D2B" w14:paraId="4564629B" w14:textId="77777777" w:rsidTr="00387E02">
        <w:trPr>
          <w:tblHeader/>
        </w:trPr>
        <w:tc>
          <w:tcPr>
            <w:tcW w:w="799" w:type="pct"/>
            <w:tcBorders>
              <w:top w:val="single" w:sz="12" w:space="0" w:color="auto"/>
              <w:bottom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6E13C8" w14:textId="77777777" w:rsidR="00756D2B" w:rsidRPr="00756D2B" w:rsidRDefault="00756D2B" w:rsidP="00756D2B">
            <w:pPr>
              <w:rPr>
                <w:b/>
                <w:bCs/>
                <w:szCs w:val="21"/>
              </w:rPr>
            </w:pPr>
            <w:r w:rsidRPr="00756D2B">
              <w:rPr>
                <w:b/>
                <w:bCs/>
                <w:szCs w:val="21"/>
              </w:rPr>
              <w:t>Independent Variable</w:t>
            </w:r>
          </w:p>
        </w:tc>
        <w:tc>
          <w:tcPr>
            <w:tcW w:w="650" w:type="pct"/>
            <w:tcBorders>
              <w:top w:val="single" w:sz="12" w:space="0" w:color="auto"/>
              <w:bottom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F9ABDD" w14:textId="77777777" w:rsidR="00756D2B" w:rsidRPr="00756D2B" w:rsidRDefault="00756D2B" w:rsidP="00756D2B">
            <w:pPr>
              <w:rPr>
                <w:b/>
                <w:bCs/>
                <w:szCs w:val="21"/>
              </w:rPr>
            </w:pPr>
            <w:r w:rsidRPr="00756D2B">
              <w:rPr>
                <w:b/>
                <w:bCs/>
                <w:szCs w:val="21"/>
              </w:rPr>
              <w:t>Dependent Variable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742E659" w14:textId="77777777" w:rsidR="00756D2B" w:rsidRPr="00756D2B" w:rsidRDefault="00756D2B" w:rsidP="00756D2B">
            <w:pPr>
              <w:rPr>
                <w:b/>
                <w:bCs/>
                <w:szCs w:val="21"/>
              </w:rPr>
            </w:pPr>
            <w:r w:rsidRPr="00756D2B">
              <w:rPr>
                <w:b/>
                <w:bCs/>
                <w:szCs w:val="21"/>
              </w:rPr>
              <w:t>Regression Equation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8BAC7D" w14:textId="77777777" w:rsidR="00756D2B" w:rsidRPr="00756D2B" w:rsidRDefault="00756D2B" w:rsidP="00756D2B">
            <w:pPr>
              <w:rPr>
                <w:b/>
                <w:bCs/>
                <w:szCs w:val="21"/>
              </w:rPr>
            </w:pPr>
            <w:r w:rsidRPr="00756D2B">
              <w:rPr>
                <w:b/>
                <w:bCs/>
                <w:szCs w:val="21"/>
              </w:rPr>
              <w:t>R²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650E2E" w14:textId="77777777" w:rsidR="00756D2B" w:rsidRPr="00756D2B" w:rsidRDefault="00756D2B" w:rsidP="00756D2B">
            <w:pPr>
              <w:rPr>
                <w:b/>
                <w:bCs/>
                <w:szCs w:val="21"/>
              </w:rPr>
            </w:pPr>
            <w:r w:rsidRPr="00756D2B">
              <w:rPr>
                <w:b/>
                <w:bCs/>
                <w:szCs w:val="21"/>
              </w:rPr>
              <w:t>P-Value</w:t>
            </w:r>
          </w:p>
        </w:tc>
        <w:tc>
          <w:tcPr>
            <w:tcW w:w="942" w:type="pct"/>
            <w:tcBorders>
              <w:top w:val="single" w:sz="12" w:space="0" w:color="auto"/>
              <w:bottom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DDBB3A" w14:textId="77777777" w:rsidR="00756D2B" w:rsidRPr="00756D2B" w:rsidRDefault="00756D2B" w:rsidP="00756D2B">
            <w:pPr>
              <w:rPr>
                <w:b/>
                <w:bCs/>
                <w:szCs w:val="21"/>
              </w:rPr>
            </w:pPr>
            <w:r w:rsidRPr="00756D2B">
              <w:rPr>
                <w:b/>
                <w:bCs/>
                <w:szCs w:val="21"/>
              </w:rPr>
              <w:t>95% Confidence Interval for β</w:t>
            </w:r>
          </w:p>
        </w:tc>
      </w:tr>
      <w:tr w:rsidR="00756D2B" w:rsidRPr="00756D2B" w14:paraId="22420196" w14:textId="77777777" w:rsidTr="00387E02">
        <w:tc>
          <w:tcPr>
            <w:tcW w:w="799" w:type="pct"/>
            <w:tcBorders>
              <w:top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27B98A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rFonts w:hint="eastAsia"/>
                <w:szCs w:val="21"/>
              </w:rPr>
              <w:t>Heart</w:t>
            </w:r>
            <w:r w:rsidRPr="00756D2B">
              <w:rPr>
                <w:szCs w:val="21"/>
              </w:rPr>
              <w:t xml:space="preserve"> </w:t>
            </w:r>
            <w:r w:rsidRPr="00756D2B">
              <w:rPr>
                <w:rFonts w:hint="eastAsia"/>
                <w:szCs w:val="21"/>
              </w:rPr>
              <w:t>l</w:t>
            </w:r>
            <w:r w:rsidRPr="00756D2B">
              <w:rPr>
                <w:szCs w:val="21"/>
              </w:rPr>
              <w:t>actate</w:t>
            </w:r>
          </w:p>
        </w:tc>
        <w:tc>
          <w:tcPr>
            <w:tcW w:w="650" w:type="pct"/>
            <w:tcBorders>
              <w:top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05A5D3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>LVEF (%)</w:t>
            </w:r>
          </w:p>
        </w:tc>
        <w:tc>
          <w:tcPr>
            <w:tcW w:w="1666" w:type="pct"/>
            <w:tcBorders>
              <w:top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5B73618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 xml:space="preserve">LVEF=71.63−9.69× </w:t>
            </w:r>
            <w:r w:rsidRPr="00756D2B">
              <w:rPr>
                <w:rFonts w:hint="eastAsia"/>
                <w:szCs w:val="21"/>
              </w:rPr>
              <w:t>Heart l</w:t>
            </w:r>
            <w:r w:rsidRPr="00756D2B">
              <w:rPr>
                <w:szCs w:val="21"/>
              </w:rPr>
              <w:t>actate</w:t>
            </w:r>
          </w:p>
        </w:tc>
        <w:tc>
          <w:tcPr>
            <w:tcW w:w="435" w:type="pct"/>
            <w:tcBorders>
              <w:top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A2F12A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>0.784</w:t>
            </w:r>
          </w:p>
        </w:tc>
        <w:tc>
          <w:tcPr>
            <w:tcW w:w="507" w:type="pct"/>
            <w:tcBorders>
              <w:top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0AA5CE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>&lt;0.001</w:t>
            </w:r>
          </w:p>
        </w:tc>
        <w:tc>
          <w:tcPr>
            <w:tcW w:w="942" w:type="pct"/>
            <w:tcBorders>
              <w:top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87CFF7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>[-11.93, −7.44]</w:t>
            </w:r>
          </w:p>
        </w:tc>
      </w:tr>
      <w:tr w:rsidR="00756D2B" w:rsidRPr="00756D2B" w14:paraId="13397EC4" w14:textId="77777777" w:rsidTr="00387E02">
        <w:tc>
          <w:tcPr>
            <w:tcW w:w="799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439C93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rFonts w:hint="eastAsia"/>
                <w:szCs w:val="21"/>
              </w:rPr>
              <w:t>Heart</w:t>
            </w:r>
            <w:r w:rsidRPr="00756D2B">
              <w:rPr>
                <w:szCs w:val="21"/>
              </w:rPr>
              <w:t xml:space="preserve"> </w:t>
            </w:r>
            <w:r w:rsidRPr="00756D2B">
              <w:rPr>
                <w:rFonts w:hint="eastAsia"/>
                <w:szCs w:val="21"/>
              </w:rPr>
              <w:t>l</w:t>
            </w:r>
            <w:r w:rsidRPr="00756D2B">
              <w:rPr>
                <w:szCs w:val="21"/>
              </w:rPr>
              <w:t>actate</w:t>
            </w:r>
          </w:p>
        </w:tc>
        <w:tc>
          <w:tcPr>
            <w:tcW w:w="65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DA9F61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>LVFS (%)</w:t>
            </w:r>
          </w:p>
        </w:tc>
        <w:tc>
          <w:tcPr>
            <w:tcW w:w="1666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20F5E7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 xml:space="preserve">LVFS=38.78−5.76× </w:t>
            </w:r>
            <w:r w:rsidRPr="00756D2B">
              <w:rPr>
                <w:rFonts w:hint="eastAsia"/>
                <w:szCs w:val="21"/>
              </w:rPr>
              <w:t>Heart l</w:t>
            </w:r>
            <w:r w:rsidRPr="00756D2B">
              <w:rPr>
                <w:szCs w:val="21"/>
              </w:rPr>
              <w:t>actate</w:t>
            </w:r>
          </w:p>
        </w:tc>
        <w:tc>
          <w:tcPr>
            <w:tcW w:w="43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865219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>0.774</w:t>
            </w:r>
          </w:p>
        </w:tc>
        <w:tc>
          <w:tcPr>
            <w:tcW w:w="507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083EE1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>&lt;0.001</w:t>
            </w:r>
          </w:p>
        </w:tc>
        <w:tc>
          <w:tcPr>
            <w:tcW w:w="94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61279C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>[-7.14, −4.39]</w:t>
            </w:r>
          </w:p>
        </w:tc>
      </w:tr>
      <w:tr w:rsidR="00756D2B" w:rsidRPr="00756D2B" w14:paraId="301B913D" w14:textId="77777777" w:rsidTr="00387E02">
        <w:tc>
          <w:tcPr>
            <w:tcW w:w="799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C0D8AE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>Serum</w:t>
            </w:r>
            <w:r w:rsidRPr="00756D2B">
              <w:rPr>
                <w:rFonts w:hint="eastAsia"/>
                <w:szCs w:val="21"/>
              </w:rPr>
              <w:t xml:space="preserve"> l</w:t>
            </w:r>
            <w:r w:rsidRPr="00756D2B">
              <w:rPr>
                <w:szCs w:val="21"/>
              </w:rPr>
              <w:t>actate</w:t>
            </w:r>
          </w:p>
        </w:tc>
        <w:tc>
          <w:tcPr>
            <w:tcW w:w="65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4455CE2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>LVEF (%)</w:t>
            </w:r>
          </w:p>
        </w:tc>
        <w:tc>
          <w:tcPr>
            <w:tcW w:w="1666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409237E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 xml:space="preserve">LVEF=72.11−25.29× Serum </w:t>
            </w:r>
            <w:r w:rsidRPr="00756D2B">
              <w:rPr>
                <w:rFonts w:hint="eastAsia"/>
                <w:szCs w:val="21"/>
              </w:rPr>
              <w:t>l</w:t>
            </w:r>
            <w:r w:rsidRPr="00756D2B">
              <w:rPr>
                <w:szCs w:val="21"/>
              </w:rPr>
              <w:t>actate</w:t>
            </w:r>
          </w:p>
        </w:tc>
        <w:tc>
          <w:tcPr>
            <w:tcW w:w="43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A366FF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>0.262</w:t>
            </w:r>
          </w:p>
        </w:tc>
        <w:tc>
          <w:tcPr>
            <w:tcW w:w="507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B336C0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>0.011</w:t>
            </w:r>
          </w:p>
        </w:tc>
        <w:tc>
          <w:tcPr>
            <w:tcW w:w="94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485617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>[-44.06, −6.53]</w:t>
            </w:r>
          </w:p>
        </w:tc>
      </w:tr>
      <w:tr w:rsidR="00756D2B" w:rsidRPr="00756D2B" w14:paraId="76997047" w14:textId="77777777" w:rsidTr="00387E02">
        <w:tc>
          <w:tcPr>
            <w:tcW w:w="799" w:type="pct"/>
            <w:tcBorders>
              <w:bottom w:val="single" w:sz="12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9FA5AE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>Serum</w:t>
            </w:r>
            <w:r w:rsidRPr="00756D2B">
              <w:rPr>
                <w:rFonts w:hint="eastAsia"/>
                <w:szCs w:val="21"/>
              </w:rPr>
              <w:t xml:space="preserve"> l</w:t>
            </w:r>
            <w:r w:rsidRPr="00756D2B">
              <w:rPr>
                <w:szCs w:val="21"/>
              </w:rPr>
              <w:t>actate</w:t>
            </w:r>
          </w:p>
        </w:tc>
        <w:tc>
          <w:tcPr>
            <w:tcW w:w="650" w:type="pct"/>
            <w:tcBorders>
              <w:bottom w:val="single" w:sz="12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A3D9DC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>LVFS (%)</w:t>
            </w:r>
          </w:p>
        </w:tc>
        <w:tc>
          <w:tcPr>
            <w:tcW w:w="1666" w:type="pct"/>
            <w:tcBorders>
              <w:bottom w:val="single" w:sz="12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E971A3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 xml:space="preserve">LVFS=38.67−14.59× Serum </w:t>
            </w:r>
            <w:r w:rsidRPr="00756D2B">
              <w:rPr>
                <w:rFonts w:hint="eastAsia"/>
                <w:szCs w:val="21"/>
              </w:rPr>
              <w:t>l</w:t>
            </w:r>
            <w:r w:rsidRPr="00756D2B">
              <w:rPr>
                <w:szCs w:val="21"/>
              </w:rPr>
              <w:t>actate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B95433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>0.243</w:t>
            </w:r>
          </w:p>
        </w:tc>
        <w:tc>
          <w:tcPr>
            <w:tcW w:w="507" w:type="pct"/>
            <w:tcBorders>
              <w:bottom w:val="single" w:sz="12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5E02E80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>0.014</w:t>
            </w:r>
          </w:p>
        </w:tc>
        <w:tc>
          <w:tcPr>
            <w:tcW w:w="942" w:type="pct"/>
            <w:tcBorders>
              <w:bottom w:val="single" w:sz="12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64B5A6" w14:textId="77777777" w:rsidR="00756D2B" w:rsidRPr="00756D2B" w:rsidRDefault="00756D2B" w:rsidP="00756D2B">
            <w:pPr>
              <w:rPr>
                <w:szCs w:val="21"/>
              </w:rPr>
            </w:pPr>
            <w:r w:rsidRPr="00756D2B">
              <w:rPr>
                <w:szCs w:val="21"/>
              </w:rPr>
              <w:t>[-25.97, −3.21]</w:t>
            </w:r>
          </w:p>
        </w:tc>
      </w:tr>
    </w:tbl>
    <w:p w14:paraId="77753EDD" w14:textId="77777777" w:rsidR="00756D2B" w:rsidRPr="00756D2B" w:rsidRDefault="00756D2B" w:rsidP="00756D2B">
      <w:pPr>
        <w:rPr>
          <w:szCs w:val="21"/>
        </w:rPr>
      </w:pPr>
      <w:r w:rsidRPr="00756D2B">
        <w:rPr>
          <w:szCs w:val="21"/>
        </w:rPr>
        <w:t>Table Notes:</w:t>
      </w:r>
    </w:p>
    <w:p w14:paraId="67F993DA" w14:textId="77777777" w:rsidR="00756D2B" w:rsidRPr="00756D2B" w:rsidRDefault="00756D2B" w:rsidP="00756D2B">
      <w:pPr>
        <w:rPr>
          <w:szCs w:val="21"/>
        </w:rPr>
      </w:pPr>
      <w:r w:rsidRPr="00756D2B">
        <w:rPr>
          <w:rFonts w:hint="eastAsia"/>
          <w:szCs w:val="21"/>
        </w:rPr>
        <w:t xml:space="preserve">1. </w:t>
      </w:r>
      <w:r w:rsidRPr="00756D2B">
        <w:rPr>
          <w:szCs w:val="21"/>
        </w:rPr>
        <w:t>R² (Coefficient of Determination): Reflects the proportion of variance in the dependent variable explained by the independent variable.</w:t>
      </w:r>
    </w:p>
    <w:p w14:paraId="6CA9FDDD" w14:textId="77777777" w:rsidR="00756D2B" w:rsidRPr="00756D2B" w:rsidRDefault="00756D2B" w:rsidP="00756D2B">
      <w:pPr>
        <w:rPr>
          <w:szCs w:val="21"/>
        </w:rPr>
      </w:pPr>
      <w:r w:rsidRPr="00756D2B">
        <w:rPr>
          <w:rFonts w:hint="eastAsia"/>
          <w:szCs w:val="21"/>
        </w:rPr>
        <w:t xml:space="preserve">2. </w:t>
      </w:r>
      <w:r w:rsidRPr="00756D2B">
        <w:rPr>
          <w:szCs w:val="21"/>
        </w:rPr>
        <w:t>Significance levels: P &lt; 0.001 indicates a statistically highly significant correlation</w:t>
      </w:r>
      <w:r w:rsidRPr="00756D2B">
        <w:rPr>
          <w:rFonts w:hint="eastAsia"/>
          <w:szCs w:val="21"/>
        </w:rPr>
        <w:t xml:space="preserve">. </w:t>
      </w:r>
      <w:r w:rsidRPr="00756D2B">
        <w:rPr>
          <w:szCs w:val="21"/>
        </w:rPr>
        <w:t xml:space="preserve">P &lt; 0.05 </w:t>
      </w:r>
      <w:r w:rsidRPr="00756D2B">
        <w:rPr>
          <w:szCs w:val="21"/>
        </w:rPr>
        <w:lastRenderedPageBreak/>
        <w:t>indicates a statistically significant correlation</w:t>
      </w:r>
      <w:r w:rsidRPr="00756D2B">
        <w:rPr>
          <w:rFonts w:hint="eastAsia"/>
          <w:szCs w:val="21"/>
        </w:rPr>
        <w:t>.</w:t>
      </w:r>
    </w:p>
    <w:p w14:paraId="507D0829" w14:textId="77777777" w:rsidR="00756D2B" w:rsidRPr="00756D2B" w:rsidRDefault="00756D2B" w:rsidP="00756D2B">
      <w:pPr>
        <w:rPr>
          <w:szCs w:val="21"/>
        </w:rPr>
      </w:pPr>
    </w:p>
    <w:p w14:paraId="67AEF6EA" w14:textId="77777777" w:rsidR="00756D2B" w:rsidRPr="00756D2B" w:rsidRDefault="00756D2B" w:rsidP="00756D2B">
      <w:pPr>
        <w:rPr>
          <w:szCs w:val="21"/>
        </w:rPr>
      </w:pPr>
    </w:p>
    <w:p w14:paraId="67DDFFAE" w14:textId="77777777" w:rsidR="00756D2B" w:rsidRPr="005E6F20" w:rsidRDefault="00756D2B">
      <w:pPr>
        <w:rPr>
          <w:rFonts w:hint="eastAsia"/>
          <w:szCs w:val="21"/>
        </w:rPr>
      </w:pPr>
    </w:p>
    <w:sectPr w:rsidR="00756D2B" w:rsidRPr="005E6F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07EEFF" w14:textId="77777777" w:rsidR="000C3FFB" w:rsidRDefault="000C3FFB" w:rsidP="00D93263">
      <w:r>
        <w:separator/>
      </w:r>
    </w:p>
  </w:endnote>
  <w:endnote w:type="continuationSeparator" w:id="0">
    <w:p w14:paraId="347B475D" w14:textId="77777777" w:rsidR="000C3FFB" w:rsidRDefault="000C3FFB" w:rsidP="00D932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E340AE" w14:textId="77777777" w:rsidR="000C3FFB" w:rsidRDefault="000C3FFB" w:rsidP="00D93263">
      <w:r>
        <w:separator/>
      </w:r>
    </w:p>
  </w:footnote>
  <w:footnote w:type="continuationSeparator" w:id="0">
    <w:p w14:paraId="4C9DD6EE" w14:textId="77777777" w:rsidR="000C3FFB" w:rsidRDefault="000C3FFB" w:rsidP="00D932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949"/>
    <w:rsid w:val="000022B9"/>
    <w:rsid w:val="00002649"/>
    <w:rsid w:val="00002F17"/>
    <w:rsid w:val="0000305E"/>
    <w:rsid w:val="00005B33"/>
    <w:rsid w:val="00006745"/>
    <w:rsid w:val="00007494"/>
    <w:rsid w:val="00007F41"/>
    <w:rsid w:val="000100CB"/>
    <w:rsid w:val="00010C38"/>
    <w:rsid w:val="00013756"/>
    <w:rsid w:val="00013D9F"/>
    <w:rsid w:val="00013F37"/>
    <w:rsid w:val="00014502"/>
    <w:rsid w:val="000148BF"/>
    <w:rsid w:val="000151F0"/>
    <w:rsid w:val="00017CED"/>
    <w:rsid w:val="000208AA"/>
    <w:rsid w:val="000217DD"/>
    <w:rsid w:val="00023742"/>
    <w:rsid w:val="00023E74"/>
    <w:rsid w:val="000249EF"/>
    <w:rsid w:val="000277C5"/>
    <w:rsid w:val="0003293D"/>
    <w:rsid w:val="00032A41"/>
    <w:rsid w:val="000339C8"/>
    <w:rsid w:val="000350F9"/>
    <w:rsid w:val="0003598D"/>
    <w:rsid w:val="00037D8B"/>
    <w:rsid w:val="0004124B"/>
    <w:rsid w:val="000421F3"/>
    <w:rsid w:val="0004221A"/>
    <w:rsid w:val="000458F3"/>
    <w:rsid w:val="00045BD0"/>
    <w:rsid w:val="000464FD"/>
    <w:rsid w:val="0004665A"/>
    <w:rsid w:val="00047A86"/>
    <w:rsid w:val="000519DA"/>
    <w:rsid w:val="0005278A"/>
    <w:rsid w:val="00053549"/>
    <w:rsid w:val="000538BA"/>
    <w:rsid w:val="0005391A"/>
    <w:rsid w:val="00053D12"/>
    <w:rsid w:val="0005455D"/>
    <w:rsid w:val="00055104"/>
    <w:rsid w:val="00060C2B"/>
    <w:rsid w:val="0006530D"/>
    <w:rsid w:val="00070680"/>
    <w:rsid w:val="000707AC"/>
    <w:rsid w:val="0007360D"/>
    <w:rsid w:val="0007654D"/>
    <w:rsid w:val="00076E9E"/>
    <w:rsid w:val="00083D6D"/>
    <w:rsid w:val="00084DDF"/>
    <w:rsid w:val="000865AA"/>
    <w:rsid w:val="00086770"/>
    <w:rsid w:val="000877DA"/>
    <w:rsid w:val="000931A8"/>
    <w:rsid w:val="0009495A"/>
    <w:rsid w:val="00094AE1"/>
    <w:rsid w:val="00097A03"/>
    <w:rsid w:val="000A0039"/>
    <w:rsid w:val="000A08B7"/>
    <w:rsid w:val="000A14BE"/>
    <w:rsid w:val="000A2641"/>
    <w:rsid w:val="000A2B0D"/>
    <w:rsid w:val="000A3332"/>
    <w:rsid w:val="000A4340"/>
    <w:rsid w:val="000A7657"/>
    <w:rsid w:val="000B10A2"/>
    <w:rsid w:val="000B162E"/>
    <w:rsid w:val="000B239B"/>
    <w:rsid w:val="000B3FD5"/>
    <w:rsid w:val="000B4C92"/>
    <w:rsid w:val="000B4EE3"/>
    <w:rsid w:val="000B5C6D"/>
    <w:rsid w:val="000C0552"/>
    <w:rsid w:val="000C15B0"/>
    <w:rsid w:val="000C3DCD"/>
    <w:rsid w:val="000C3FFB"/>
    <w:rsid w:val="000C4388"/>
    <w:rsid w:val="000C4F50"/>
    <w:rsid w:val="000C5164"/>
    <w:rsid w:val="000C6A14"/>
    <w:rsid w:val="000C7F19"/>
    <w:rsid w:val="000D28AD"/>
    <w:rsid w:val="000D339D"/>
    <w:rsid w:val="000D592E"/>
    <w:rsid w:val="000D6607"/>
    <w:rsid w:val="000D7628"/>
    <w:rsid w:val="000D7FD4"/>
    <w:rsid w:val="000E0391"/>
    <w:rsid w:val="000E0B23"/>
    <w:rsid w:val="000E1567"/>
    <w:rsid w:val="000E278F"/>
    <w:rsid w:val="000E2FB6"/>
    <w:rsid w:val="000E3148"/>
    <w:rsid w:val="000E33BE"/>
    <w:rsid w:val="000E4189"/>
    <w:rsid w:val="000E6A06"/>
    <w:rsid w:val="000E6FC9"/>
    <w:rsid w:val="000F0859"/>
    <w:rsid w:val="000F5744"/>
    <w:rsid w:val="000F7AEF"/>
    <w:rsid w:val="001011D3"/>
    <w:rsid w:val="001011DF"/>
    <w:rsid w:val="00103AEE"/>
    <w:rsid w:val="00106253"/>
    <w:rsid w:val="00106A03"/>
    <w:rsid w:val="00106F5C"/>
    <w:rsid w:val="00106FB3"/>
    <w:rsid w:val="001101EF"/>
    <w:rsid w:val="001103E9"/>
    <w:rsid w:val="00110AB4"/>
    <w:rsid w:val="001139AF"/>
    <w:rsid w:val="00117D17"/>
    <w:rsid w:val="00120824"/>
    <w:rsid w:val="001212EB"/>
    <w:rsid w:val="00122B87"/>
    <w:rsid w:val="00124326"/>
    <w:rsid w:val="00124AC0"/>
    <w:rsid w:val="00127252"/>
    <w:rsid w:val="00131F3D"/>
    <w:rsid w:val="001322AA"/>
    <w:rsid w:val="00132B69"/>
    <w:rsid w:val="001335CA"/>
    <w:rsid w:val="00135194"/>
    <w:rsid w:val="00136556"/>
    <w:rsid w:val="00136B52"/>
    <w:rsid w:val="001414FB"/>
    <w:rsid w:val="00141997"/>
    <w:rsid w:val="00142E8A"/>
    <w:rsid w:val="001436AB"/>
    <w:rsid w:val="001458F6"/>
    <w:rsid w:val="001508E1"/>
    <w:rsid w:val="00152C14"/>
    <w:rsid w:val="00153312"/>
    <w:rsid w:val="001545B7"/>
    <w:rsid w:val="0015615E"/>
    <w:rsid w:val="00156265"/>
    <w:rsid w:val="001567B8"/>
    <w:rsid w:val="001610AB"/>
    <w:rsid w:val="00162EA2"/>
    <w:rsid w:val="00163011"/>
    <w:rsid w:val="0016374B"/>
    <w:rsid w:val="00164A66"/>
    <w:rsid w:val="00173FEA"/>
    <w:rsid w:val="00176DD6"/>
    <w:rsid w:val="00177B41"/>
    <w:rsid w:val="001813C6"/>
    <w:rsid w:val="0018188F"/>
    <w:rsid w:val="0018312D"/>
    <w:rsid w:val="00186921"/>
    <w:rsid w:val="001873E1"/>
    <w:rsid w:val="00190EA4"/>
    <w:rsid w:val="0019187B"/>
    <w:rsid w:val="00191B2D"/>
    <w:rsid w:val="0019409F"/>
    <w:rsid w:val="00194AA5"/>
    <w:rsid w:val="00194F43"/>
    <w:rsid w:val="00197CB1"/>
    <w:rsid w:val="001A20B7"/>
    <w:rsid w:val="001A3F6A"/>
    <w:rsid w:val="001A4A54"/>
    <w:rsid w:val="001A5E7E"/>
    <w:rsid w:val="001A6C8A"/>
    <w:rsid w:val="001A7BCD"/>
    <w:rsid w:val="001B0579"/>
    <w:rsid w:val="001B1C54"/>
    <w:rsid w:val="001B232F"/>
    <w:rsid w:val="001B28D2"/>
    <w:rsid w:val="001B518D"/>
    <w:rsid w:val="001B6B2C"/>
    <w:rsid w:val="001C10BF"/>
    <w:rsid w:val="001C2578"/>
    <w:rsid w:val="001C55BD"/>
    <w:rsid w:val="001C5930"/>
    <w:rsid w:val="001C64EA"/>
    <w:rsid w:val="001C7856"/>
    <w:rsid w:val="001D12ED"/>
    <w:rsid w:val="001D1D3A"/>
    <w:rsid w:val="001D1E5A"/>
    <w:rsid w:val="001D2E3A"/>
    <w:rsid w:val="001D2E55"/>
    <w:rsid w:val="001D3F5F"/>
    <w:rsid w:val="001D4A4D"/>
    <w:rsid w:val="001E25FB"/>
    <w:rsid w:val="001E4FCC"/>
    <w:rsid w:val="001E525C"/>
    <w:rsid w:val="001F0E78"/>
    <w:rsid w:val="001F1866"/>
    <w:rsid w:val="001F2277"/>
    <w:rsid w:val="001F2540"/>
    <w:rsid w:val="001F3AD0"/>
    <w:rsid w:val="001F3FDB"/>
    <w:rsid w:val="001F57E5"/>
    <w:rsid w:val="001F6858"/>
    <w:rsid w:val="001F6F80"/>
    <w:rsid w:val="001F7AD6"/>
    <w:rsid w:val="001F7DD5"/>
    <w:rsid w:val="00203112"/>
    <w:rsid w:val="002047F9"/>
    <w:rsid w:val="00207825"/>
    <w:rsid w:val="00210066"/>
    <w:rsid w:val="00210692"/>
    <w:rsid w:val="00211BE0"/>
    <w:rsid w:val="00213DCF"/>
    <w:rsid w:val="00214A1C"/>
    <w:rsid w:val="0021569B"/>
    <w:rsid w:val="00216E7A"/>
    <w:rsid w:val="00217B66"/>
    <w:rsid w:val="00221A9E"/>
    <w:rsid w:val="00221B53"/>
    <w:rsid w:val="00223441"/>
    <w:rsid w:val="002237C7"/>
    <w:rsid w:val="002237DB"/>
    <w:rsid w:val="00225AD9"/>
    <w:rsid w:val="0022608F"/>
    <w:rsid w:val="002265DB"/>
    <w:rsid w:val="0022671B"/>
    <w:rsid w:val="002267FC"/>
    <w:rsid w:val="002270E8"/>
    <w:rsid w:val="00230E72"/>
    <w:rsid w:val="00233D7C"/>
    <w:rsid w:val="0023589F"/>
    <w:rsid w:val="00235A00"/>
    <w:rsid w:val="002372AB"/>
    <w:rsid w:val="0024006E"/>
    <w:rsid w:val="0024132D"/>
    <w:rsid w:val="00241715"/>
    <w:rsid w:val="00241731"/>
    <w:rsid w:val="0024217B"/>
    <w:rsid w:val="0024236B"/>
    <w:rsid w:val="002431EB"/>
    <w:rsid w:val="00243947"/>
    <w:rsid w:val="00244612"/>
    <w:rsid w:val="0024579C"/>
    <w:rsid w:val="00250186"/>
    <w:rsid w:val="0025162B"/>
    <w:rsid w:val="00251E9B"/>
    <w:rsid w:val="0025562D"/>
    <w:rsid w:val="0025792B"/>
    <w:rsid w:val="00257AEB"/>
    <w:rsid w:val="00260136"/>
    <w:rsid w:val="00261331"/>
    <w:rsid w:val="0026194F"/>
    <w:rsid w:val="00261BFC"/>
    <w:rsid w:val="002634AF"/>
    <w:rsid w:val="0026360E"/>
    <w:rsid w:val="002647E6"/>
    <w:rsid w:val="00265AD0"/>
    <w:rsid w:val="00266049"/>
    <w:rsid w:val="00266ABA"/>
    <w:rsid w:val="00267148"/>
    <w:rsid w:val="00267CFA"/>
    <w:rsid w:val="00271946"/>
    <w:rsid w:val="00272CCA"/>
    <w:rsid w:val="00272FA5"/>
    <w:rsid w:val="00274001"/>
    <w:rsid w:val="00275907"/>
    <w:rsid w:val="00275B27"/>
    <w:rsid w:val="00276022"/>
    <w:rsid w:val="002765D3"/>
    <w:rsid w:val="0028172C"/>
    <w:rsid w:val="00282763"/>
    <w:rsid w:val="00283381"/>
    <w:rsid w:val="002875BD"/>
    <w:rsid w:val="002901C3"/>
    <w:rsid w:val="00290301"/>
    <w:rsid w:val="0029451D"/>
    <w:rsid w:val="00295DDD"/>
    <w:rsid w:val="002A1129"/>
    <w:rsid w:val="002A2DA6"/>
    <w:rsid w:val="002A37DD"/>
    <w:rsid w:val="002A5082"/>
    <w:rsid w:val="002A5500"/>
    <w:rsid w:val="002A583F"/>
    <w:rsid w:val="002A6E14"/>
    <w:rsid w:val="002A742D"/>
    <w:rsid w:val="002A7AEB"/>
    <w:rsid w:val="002A7BB2"/>
    <w:rsid w:val="002A7D04"/>
    <w:rsid w:val="002B296C"/>
    <w:rsid w:val="002B711C"/>
    <w:rsid w:val="002B71BD"/>
    <w:rsid w:val="002C182E"/>
    <w:rsid w:val="002C3826"/>
    <w:rsid w:val="002C42B5"/>
    <w:rsid w:val="002C55E1"/>
    <w:rsid w:val="002C5901"/>
    <w:rsid w:val="002C5C06"/>
    <w:rsid w:val="002C644D"/>
    <w:rsid w:val="002D18F7"/>
    <w:rsid w:val="002D4953"/>
    <w:rsid w:val="002D5EC0"/>
    <w:rsid w:val="002D72E7"/>
    <w:rsid w:val="002D762B"/>
    <w:rsid w:val="002E054B"/>
    <w:rsid w:val="002E30C7"/>
    <w:rsid w:val="002E3824"/>
    <w:rsid w:val="002E6308"/>
    <w:rsid w:val="002F06EA"/>
    <w:rsid w:val="002F2126"/>
    <w:rsid w:val="002F4580"/>
    <w:rsid w:val="002F5764"/>
    <w:rsid w:val="003003F9"/>
    <w:rsid w:val="00301722"/>
    <w:rsid w:val="00302617"/>
    <w:rsid w:val="003029FB"/>
    <w:rsid w:val="0030369C"/>
    <w:rsid w:val="00307D2F"/>
    <w:rsid w:val="0031124A"/>
    <w:rsid w:val="0031179F"/>
    <w:rsid w:val="003133E9"/>
    <w:rsid w:val="00314CF3"/>
    <w:rsid w:val="00315AE4"/>
    <w:rsid w:val="00316F3F"/>
    <w:rsid w:val="003215BB"/>
    <w:rsid w:val="0032236F"/>
    <w:rsid w:val="003224E9"/>
    <w:rsid w:val="00325B07"/>
    <w:rsid w:val="003265AB"/>
    <w:rsid w:val="00327FE2"/>
    <w:rsid w:val="003308D6"/>
    <w:rsid w:val="003336D6"/>
    <w:rsid w:val="00333B18"/>
    <w:rsid w:val="003340B7"/>
    <w:rsid w:val="00336107"/>
    <w:rsid w:val="003375C5"/>
    <w:rsid w:val="003378E3"/>
    <w:rsid w:val="00337BB2"/>
    <w:rsid w:val="00343DF3"/>
    <w:rsid w:val="00343FAE"/>
    <w:rsid w:val="00344D85"/>
    <w:rsid w:val="00346C7E"/>
    <w:rsid w:val="003471B9"/>
    <w:rsid w:val="0034789C"/>
    <w:rsid w:val="003479D3"/>
    <w:rsid w:val="00351D7B"/>
    <w:rsid w:val="00352D59"/>
    <w:rsid w:val="0035301D"/>
    <w:rsid w:val="00353149"/>
    <w:rsid w:val="00353B89"/>
    <w:rsid w:val="003547B6"/>
    <w:rsid w:val="00355511"/>
    <w:rsid w:val="00355F5C"/>
    <w:rsid w:val="0035684E"/>
    <w:rsid w:val="00356CCB"/>
    <w:rsid w:val="003608C3"/>
    <w:rsid w:val="00360906"/>
    <w:rsid w:val="0036225D"/>
    <w:rsid w:val="00362601"/>
    <w:rsid w:val="00362FFD"/>
    <w:rsid w:val="003639E1"/>
    <w:rsid w:val="00363F3C"/>
    <w:rsid w:val="0036474D"/>
    <w:rsid w:val="0036509F"/>
    <w:rsid w:val="00366DAF"/>
    <w:rsid w:val="00371E91"/>
    <w:rsid w:val="0037653D"/>
    <w:rsid w:val="003767CE"/>
    <w:rsid w:val="003807C2"/>
    <w:rsid w:val="00380B2E"/>
    <w:rsid w:val="003812CE"/>
    <w:rsid w:val="0038197C"/>
    <w:rsid w:val="0038296C"/>
    <w:rsid w:val="003829E5"/>
    <w:rsid w:val="0038496E"/>
    <w:rsid w:val="003914CD"/>
    <w:rsid w:val="0039190C"/>
    <w:rsid w:val="003927B1"/>
    <w:rsid w:val="003931C8"/>
    <w:rsid w:val="00394B0A"/>
    <w:rsid w:val="00394D23"/>
    <w:rsid w:val="003965D5"/>
    <w:rsid w:val="00396E8B"/>
    <w:rsid w:val="003977B2"/>
    <w:rsid w:val="003A1800"/>
    <w:rsid w:val="003A1FA3"/>
    <w:rsid w:val="003A2D98"/>
    <w:rsid w:val="003A3205"/>
    <w:rsid w:val="003A657B"/>
    <w:rsid w:val="003B0C1D"/>
    <w:rsid w:val="003B1A23"/>
    <w:rsid w:val="003B2EED"/>
    <w:rsid w:val="003B5653"/>
    <w:rsid w:val="003B57E5"/>
    <w:rsid w:val="003C154C"/>
    <w:rsid w:val="003C1999"/>
    <w:rsid w:val="003C1AC9"/>
    <w:rsid w:val="003C2134"/>
    <w:rsid w:val="003C3BC3"/>
    <w:rsid w:val="003C5C11"/>
    <w:rsid w:val="003C7135"/>
    <w:rsid w:val="003C7370"/>
    <w:rsid w:val="003C775C"/>
    <w:rsid w:val="003D01E9"/>
    <w:rsid w:val="003D0487"/>
    <w:rsid w:val="003D0CCA"/>
    <w:rsid w:val="003D2B1E"/>
    <w:rsid w:val="003D31E7"/>
    <w:rsid w:val="003D3785"/>
    <w:rsid w:val="003D40A4"/>
    <w:rsid w:val="003D49C8"/>
    <w:rsid w:val="003D4CF5"/>
    <w:rsid w:val="003D4F9F"/>
    <w:rsid w:val="003D661E"/>
    <w:rsid w:val="003D6D98"/>
    <w:rsid w:val="003E23B0"/>
    <w:rsid w:val="003E39C9"/>
    <w:rsid w:val="003E5785"/>
    <w:rsid w:val="003E5D16"/>
    <w:rsid w:val="003E5D68"/>
    <w:rsid w:val="003E7AFF"/>
    <w:rsid w:val="003F4970"/>
    <w:rsid w:val="003F4B8E"/>
    <w:rsid w:val="003F4BB5"/>
    <w:rsid w:val="0040073A"/>
    <w:rsid w:val="00401690"/>
    <w:rsid w:val="00403296"/>
    <w:rsid w:val="0040364B"/>
    <w:rsid w:val="004047F7"/>
    <w:rsid w:val="004056A6"/>
    <w:rsid w:val="00405962"/>
    <w:rsid w:val="00406557"/>
    <w:rsid w:val="00406E6A"/>
    <w:rsid w:val="00407AE4"/>
    <w:rsid w:val="00407C82"/>
    <w:rsid w:val="0041347C"/>
    <w:rsid w:val="00414D00"/>
    <w:rsid w:val="00416D86"/>
    <w:rsid w:val="004208DA"/>
    <w:rsid w:val="00421BB3"/>
    <w:rsid w:val="004251BC"/>
    <w:rsid w:val="00426A2E"/>
    <w:rsid w:val="00430105"/>
    <w:rsid w:val="004337B7"/>
    <w:rsid w:val="00435748"/>
    <w:rsid w:val="00435C13"/>
    <w:rsid w:val="00441E0F"/>
    <w:rsid w:val="00441F6B"/>
    <w:rsid w:val="00445A0C"/>
    <w:rsid w:val="00447286"/>
    <w:rsid w:val="004478D4"/>
    <w:rsid w:val="0045151C"/>
    <w:rsid w:val="00451B61"/>
    <w:rsid w:val="00454A8C"/>
    <w:rsid w:val="00454E87"/>
    <w:rsid w:val="00456B2B"/>
    <w:rsid w:val="0046096F"/>
    <w:rsid w:val="0046162D"/>
    <w:rsid w:val="00462E43"/>
    <w:rsid w:val="004635A3"/>
    <w:rsid w:val="004640B6"/>
    <w:rsid w:val="0046550C"/>
    <w:rsid w:val="00465E23"/>
    <w:rsid w:val="004661DA"/>
    <w:rsid w:val="0047049B"/>
    <w:rsid w:val="00470538"/>
    <w:rsid w:val="00471A98"/>
    <w:rsid w:val="00473B36"/>
    <w:rsid w:val="004741AE"/>
    <w:rsid w:val="004742F6"/>
    <w:rsid w:val="00475E79"/>
    <w:rsid w:val="004768A0"/>
    <w:rsid w:val="00476D21"/>
    <w:rsid w:val="0047723B"/>
    <w:rsid w:val="00477A60"/>
    <w:rsid w:val="00477BA7"/>
    <w:rsid w:val="00480587"/>
    <w:rsid w:val="00480864"/>
    <w:rsid w:val="00481AEE"/>
    <w:rsid w:val="00486A90"/>
    <w:rsid w:val="004926E7"/>
    <w:rsid w:val="00494C6F"/>
    <w:rsid w:val="004965A2"/>
    <w:rsid w:val="00497629"/>
    <w:rsid w:val="00497E00"/>
    <w:rsid w:val="004A29EB"/>
    <w:rsid w:val="004A2C02"/>
    <w:rsid w:val="004A34B3"/>
    <w:rsid w:val="004A4D23"/>
    <w:rsid w:val="004A5C1A"/>
    <w:rsid w:val="004A74B0"/>
    <w:rsid w:val="004B0B9C"/>
    <w:rsid w:val="004B4BD9"/>
    <w:rsid w:val="004B59ED"/>
    <w:rsid w:val="004B61C4"/>
    <w:rsid w:val="004C0F22"/>
    <w:rsid w:val="004C50F9"/>
    <w:rsid w:val="004C52FD"/>
    <w:rsid w:val="004C57FE"/>
    <w:rsid w:val="004C5F03"/>
    <w:rsid w:val="004C5FE7"/>
    <w:rsid w:val="004D2CC8"/>
    <w:rsid w:val="004D32F7"/>
    <w:rsid w:val="004D421C"/>
    <w:rsid w:val="004D571F"/>
    <w:rsid w:val="004D62AD"/>
    <w:rsid w:val="004D64D1"/>
    <w:rsid w:val="004D6638"/>
    <w:rsid w:val="004D6B3D"/>
    <w:rsid w:val="004D73ED"/>
    <w:rsid w:val="004D7E60"/>
    <w:rsid w:val="004E2A1D"/>
    <w:rsid w:val="004E3481"/>
    <w:rsid w:val="004E38C8"/>
    <w:rsid w:val="004E427C"/>
    <w:rsid w:val="004E507E"/>
    <w:rsid w:val="004E5888"/>
    <w:rsid w:val="004E6135"/>
    <w:rsid w:val="004F1047"/>
    <w:rsid w:val="004F1E6A"/>
    <w:rsid w:val="004F2CC8"/>
    <w:rsid w:val="004F49B1"/>
    <w:rsid w:val="004F4F71"/>
    <w:rsid w:val="004F6026"/>
    <w:rsid w:val="004F67B5"/>
    <w:rsid w:val="004F6935"/>
    <w:rsid w:val="00500286"/>
    <w:rsid w:val="005020E9"/>
    <w:rsid w:val="0050246C"/>
    <w:rsid w:val="0050287B"/>
    <w:rsid w:val="0050343F"/>
    <w:rsid w:val="00504898"/>
    <w:rsid w:val="00504D38"/>
    <w:rsid w:val="00505F49"/>
    <w:rsid w:val="00506C2B"/>
    <w:rsid w:val="00511115"/>
    <w:rsid w:val="00512958"/>
    <w:rsid w:val="00512C72"/>
    <w:rsid w:val="00513BCF"/>
    <w:rsid w:val="0051439C"/>
    <w:rsid w:val="0051467B"/>
    <w:rsid w:val="00515961"/>
    <w:rsid w:val="00520408"/>
    <w:rsid w:val="00520F9A"/>
    <w:rsid w:val="00523588"/>
    <w:rsid w:val="0052448B"/>
    <w:rsid w:val="005253BD"/>
    <w:rsid w:val="00525539"/>
    <w:rsid w:val="00526AED"/>
    <w:rsid w:val="00526CC3"/>
    <w:rsid w:val="00527200"/>
    <w:rsid w:val="00527253"/>
    <w:rsid w:val="00530D7F"/>
    <w:rsid w:val="005319E6"/>
    <w:rsid w:val="0053366C"/>
    <w:rsid w:val="005346C8"/>
    <w:rsid w:val="0053499F"/>
    <w:rsid w:val="005379A9"/>
    <w:rsid w:val="00543A57"/>
    <w:rsid w:val="00543B19"/>
    <w:rsid w:val="00543C16"/>
    <w:rsid w:val="00544456"/>
    <w:rsid w:val="00544B74"/>
    <w:rsid w:val="00545122"/>
    <w:rsid w:val="005451FE"/>
    <w:rsid w:val="00547F40"/>
    <w:rsid w:val="00552E62"/>
    <w:rsid w:val="005535E1"/>
    <w:rsid w:val="00554C09"/>
    <w:rsid w:val="005551CF"/>
    <w:rsid w:val="00555B59"/>
    <w:rsid w:val="00555E8B"/>
    <w:rsid w:val="00556389"/>
    <w:rsid w:val="005563ED"/>
    <w:rsid w:val="00562064"/>
    <w:rsid w:val="0056224D"/>
    <w:rsid w:val="00562D81"/>
    <w:rsid w:val="00563BFC"/>
    <w:rsid w:val="00564491"/>
    <w:rsid w:val="00564938"/>
    <w:rsid w:val="00567878"/>
    <w:rsid w:val="0057037F"/>
    <w:rsid w:val="00570DFE"/>
    <w:rsid w:val="0057531B"/>
    <w:rsid w:val="0057594D"/>
    <w:rsid w:val="00581600"/>
    <w:rsid w:val="00581707"/>
    <w:rsid w:val="0058230F"/>
    <w:rsid w:val="00584349"/>
    <w:rsid w:val="005845E0"/>
    <w:rsid w:val="00584A9A"/>
    <w:rsid w:val="00586F6B"/>
    <w:rsid w:val="00587D21"/>
    <w:rsid w:val="00592E3F"/>
    <w:rsid w:val="00593C3F"/>
    <w:rsid w:val="00595B93"/>
    <w:rsid w:val="005A3198"/>
    <w:rsid w:val="005A510C"/>
    <w:rsid w:val="005A5BC0"/>
    <w:rsid w:val="005A66C7"/>
    <w:rsid w:val="005B11CB"/>
    <w:rsid w:val="005B3DE4"/>
    <w:rsid w:val="005B4DB4"/>
    <w:rsid w:val="005B4FF6"/>
    <w:rsid w:val="005B5889"/>
    <w:rsid w:val="005C201D"/>
    <w:rsid w:val="005C3E5E"/>
    <w:rsid w:val="005C6B88"/>
    <w:rsid w:val="005C774B"/>
    <w:rsid w:val="005D00F7"/>
    <w:rsid w:val="005D112A"/>
    <w:rsid w:val="005D1B80"/>
    <w:rsid w:val="005D3744"/>
    <w:rsid w:val="005D3CF0"/>
    <w:rsid w:val="005D3E0D"/>
    <w:rsid w:val="005D5D92"/>
    <w:rsid w:val="005D5FF9"/>
    <w:rsid w:val="005D65D2"/>
    <w:rsid w:val="005E2C74"/>
    <w:rsid w:val="005E3144"/>
    <w:rsid w:val="005E3350"/>
    <w:rsid w:val="005E599A"/>
    <w:rsid w:val="005E5ECA"/>
    <w:rsid w:val="005E6F20"/>
    <w:rsid w:val="005E7561"/>
    <w:rsid w:val="005F14E9"/>
    <w:rsid w:val="005F1C43"/>
    <w:rsid w:val="005F27CC"/>
    <w:rsid w:val="005F2A83"/>
    <w:rsid w:val="005F40DC"/>
    <w:rsid w:val="005F4464"/>
    <w:rsid w:val="005F54C2"/>
    <w:rsid w:val="005F56C7"/>
    <w:rsid w:val="005F58CA"/>
    <w:rsid w:val="005F5B58"/>
    <w:rsid w:val="005F5BF4"/>
    <w:rsid w:val="005F6B1E"/>
    <w:rsid w:val="005F6C43"/>
    <w:rsid w:val="005F7535"/>
    <w:rsid w:val="005F784D"/>
    <w:rsid w:val="006048A2"/>
    <w:rsid w:val="006050C2"/>
    <w:rsid w:val="0060666F"/>
    <w:rsid w:val="00606A29"/>
    <w:rsid w:val="00612EF6"/>
    <w:rsid w:val="00613651"/>
    <w:rsid w:val="00613748"/>
    <w:rsid w:val="00613EF1"/>
    <w:rsid w:val="006142E7"/>
    <w:rsid w:val="00614F32"/>
    <w:rsid w:val="00617028"/>
    <w:rsid w:val="0061772D"/>
    <w:rsid w:val="006206A6"/>
    <w:rsid w:val="00621A60"/>
    <w:rsid w:val="006224CD"/>
    <w:rsid w:val="006256C8"/>
    <w:rsid w:val="0062642B"/>
    <w:rsid w:val="00627B1C"/>
    <w:rsid w:val="00627E9E"/>
    <w:rsid w:val="00631692"/>
    <w:rsid w:val="0063499D"/>
    <w:rsid w:val="006374FE"/>
    <w:rsid w:val="00640F1C"/>
    <w:rsid w:val="0064144B"/>
    <w:rsid w:val="006419A7"/>
    <w:rsid w:val="006436BF"/>
    <w:rsid w:val="00644137"/>
    <w:rsid w:val="00644211"/>
    <w:rsid w:val="00645ABA"/>
    <w:rsid w:val="00645B50"/>
    <w:rsid w:val="006463C5"/>
    <w:rsid w:val="006464E7"/>
    <w:rsid w:val="00650AE2"/>
    <w:rsid w:val="00653FBC"/>
    <w:rsid w:val="00655A86"/>
    <w:rsid w:val="0065670C"/>
    <w:rsid w:val="00665D1A"/>
    <w:rsid w:val="00667098"/>
    <w:rsid w:val="00667F04"/>
    <w:rsid w:val="0067002B"/>
    <w:rsid w:val="006723E1"/>
    <w:rsid w:val="0067286B"/>
    <w:rsid w:val="006757AF"/>
    <w:rsid w:val="00676125"/>
    <w:rsid w:val="0067762F"/>
    <w:rsid w:val="0068117D"/>
    <w:rsid w:val="0068507A"/>
    <w:rsid w:val="0068529E"/>
    <w:rsid w:val="0068554F"/>
    <w:rsid w:val="00687C61"/>
    <w:rsid w:val="0069091C"/>
    <w:rsid w:val="00692062"/>
    <w:rsid w:val="006929B9"/>
    <w:rsid w:val="00692B41"/>
    <w:rsid w:val="006A18D4"/>
    <w:rsid w:val="006A2279"/>
    <w:rsid w:val="006A279C"/>
    <w:rsid w:val="006A2E2E"/>
    <w:rsid w:val="006A4FBF"/>
    <w:rsid w:val="006A51A3"/>
    <w:rsid w:val="006A65FD"/>
    <w:rsid w:val="006A6752"/>
    <w:rsid w:val="006A7010"/>
    <w:rsid w:val="006B09FC"/>
    <w:rsid w:val="006B1F2D"/>
    <w:rsid w:val="006B346D"/>
    <w:rsid w:val="006B5717"/>
    <w:rsid w:val="006B68EA"/>
    <w:rsid w:val="006B7B28"/>
    <w:rsid w:val="006C18BC"/>
    <w:rsid w:val="006C1FB4"/>
    <w:rsid w:val="006C2C49"/>
    <w:rsid w:val="006C3EA6"/>
    <w:rsid w:val="006C63E9"/>
    <w:rsid w:val="006C687A"/>
    <w:rsid w:val="006C6B97"/>
    <w:rsid w:val="006C70F8"/>
    <w:rsid w:val="006D1975"/>
    <w:rsid w:val="006D2AA7"/>
    <w:rsid w:val="006D5582"/>
    <w:rsid w:val="006D5D88"/>
    <w:rsid w:val="006D7159"/>
    <w:rsid w:val="006D7879"/>
    <w:rsid w:val="006E1CCE"/>
    <w:rsid w:val="006E3D84"/>
    <w:rsid w:val="006F1478"/>
    <w:rsid w:val="006F15FD"/>
    <w:rsid w:val="006F28DC"/>
    <w:rsid w:val="006F2F0D"/>
    <w:rsid w:val="006F3391"/>
    <w:rsid w:val="006F67CE"/>
    <w:rsid w:val="006F73F9"/>
    <w:rsid w:val="006F78BA"/>
    <w:rsid w:val="006F7AD2"/>
    <w:rsid w:val="00701756"/>
    <w:rsid w:val="00702A52"/>
    <w:rsid w:val="00703496"/>
    <w:rsid w:val="00704170"/>
    <w:rsid w:val="00705459"/>
    <w:rsid w:val="007058F6"/>
    <w:rsid w:val="0071264D"/>
    <w:rsid w:val="0071268B"/>
    <w:rsid w:val="007139A2"/>
    <w:rsid w:val="00715A37"/>
    <w:rsid w:val="00716589"/>
    <w:rsid w:val="00716EB0"/>
    <w:rsid w:val="00717DFF"/>
    <w:rsid w:val="00721071"/>
    <w:rsid w:val="00722B0F"/>
    <w:rsid w:val="00723F62"/>
    <w:rsid w:val="007250E7"/>
    <w:rsid w:val="00726972"/>
    <w:rsid w:val="00730CF0"/>
    <w:rsid w:val="00730D1C"/>
    <w:rsid w:val="00731151"/>
    <w:rsid w:val="0073428E"/>
    <w:rsid w:val="0073609B"/>
    <w:rsid w:val="0073619D"/>
    <w:rsid w:val="00736391"/>
    <w:rsid w:val="00737377"/>
    <w:rsid w:val="007419E4"/>
    <w:rsid w:val="007430EC"/>
    <w:rsid w:val="00743DD2"/>
    <w:rsid w:val="007445A6"/>
    <w:rsid w:val="00744654"/>
    <w:rsid w:val="00744AF9"/>
    <w:rsid w:val="0074653B"/>
    <w:rsid w:val="0074742A"/>
    <w:rsid w:val="00750E14"/>
    <w:rsid w:val="00752562"/>
    <w:rsid w:val="00752F0C"/>
    <w:rsid w:val="0075660B"/>
    <w:rsid w:val="00756D2B"/>
    <w:rsid w:val="00757DC5"/>
    <w:rsid w:val="00760632"/>
    <w:rsid w:val="007606A6"/>
    <w:rsid w:val="00763F49"/>
    <w:rsid w:val="00764397"/>
    <w:rsid w:val="00766DD5"/>
    <w:rsid w:val="00767C5D"/>
    <w:rsid w:val="00767CF1"/>
    <w:rsid w:val="00770E2B"/>
    <w:rsid w:val="00773B3B"/>
    <w:rsid w:val="00774F22"/>
    <w:rsid w:val="00775A5D"/>
    <w:rsid w:val="00775C97"/>
    <w:rsid w:val="00775F0F"/>
    <w:rsid w:val="007769B2"/>
    <w:rsid w:val="00782BFB"/>
    <w:rsid w:val="00786613"/>
    <w:rsid w:val="007908BF"/>
    <w:rsid w:val="0079292C"/>
    <w:rsid w:val="0079369C"/>
    <w:rsid w:val="0079470C"/>
    <w:rsid w:val="00795649"/>
    <w:rsid w:val="007A2319"/>
    <w:rsid w:val="007A4B64"/>
    <w:rsid w:val="007A5C8B"/>
    <w:rsid w:val="007A607F"/>
    <w:rsid w:val="007A73DA"/>
    <w:rsid w:val="007B18AF"/>
    <w:rsid w:val="007B192A"/>
    <w:rsid w:val="007B2273"/>
    <w:rsid w:val="007B2659"/>
    <w:rsid w:val="007B496D"/>
    <w:rsid w:val="007B55CC"/>
    <w:rsid w:val="007B5A0A"/>
    <w:rsid w:val="007B5AA0"/>
    <w:rsid w:val="007B5E06"/>
    <w:rsid w:val="007B6E2E"/>
    <w:rsid w:val="007B755A"/>
    <w:rsid w:val="007C0BDE"/>
    <w:rsid w:val="007C1CDE"/>
    <w:rsid w:val="007C5D5C"/>
    <w:rsid w:val="007D1141"/>
    <w:rsid w:val="007D280A"/>
    <w:rsid w:val="007D2931"/>
    <w:rsid w:val="007D30FA"/>
    <w:rsid w:val="007D4996"/>
    <w:rsid w:val="007D541D"/>
    <w:rsid w:val="007D76F1"/>
    <w:rsid w:val="007D7B0A"/>
    <w:rsid w:val="007D7C02"/>
    <w:rsid w:val="007E053E"/>
    <w:rsid w:val="007E198B"/>
    <w:rsid w:val="007E2D27"/>
    <w:rsid w:val="007E3508"/>
    <w:rsid w:val="007E3A6E"/>
    <w:rsid w:val="007E44A0"/>
    <w:rsid w:val="007E4C13"/>
    <w:rsid w:val="007E58D3"/>
    <w:rsid w:val="007E69EC"/>
    <w:rsid w:val="007F0379"/>
    <w:rsid w:val="007F04ED"/>
    <w:rsid w:val="007F1100"/>
    <w:rsid w:val="007F24D0"/>
    <w:rsid w:val="007F359A"/>
    <w:rsid w:val="007F36B4"/>
    <w:rsid w:val="007F3B61"/>
    <w:rsid w:val="007F3FB9"/>
    <w:rsid w:val="00800838"/>
    <w:rsid w:val="00801915"/>
    <w:rsid w:val="00802292"/>
    <w:rsid w:val="008057B8"/>
    <w:rsid w:val="00807E55"/>
    <w:rsid w:val="00811678"/>
    <w:rsid w:val="00812F2F"/>
    <w:rsid w:val="0081476A"/>
    <w:rsid w:val="008161B3"/>
    <w:rsid w:val="00816A05"/>
    <w:rsid w:val="00816E6F"/>
    <w:rsid w:val="00817AB3"/>
    <w:rsid w:val="00830669"/>
    <w:rsid w:val="008314BD"/>
    <w:rsid w:val="00832318"/>
    <w:rsid w:val="00835055"/>
    <w:rsid w:val="00835DA3"/>
    <w:rsid w:val="00837512"/>
    <w:rsid w:val="0084054B"/>
    <w:rsid w:val="00841650"/>
    <w:rsid w:val="0084703F"/>
    <w:rsid w:val="00847E6F"/>
    <w:rsid w:val="008512D2"/>
    <w:rsid w:val="008529B8"/>
    <w:rsid w:val="00853656"/>
    <w:rsid w:val="00861C52"/>
    <w:rsid w:val="00863ABB"/>
    <w:rsid w:val="00866346"/>
    <w:rsid w:val="008728D7"/>
    <w:rsid w:val="00872CA4"/>
    <w:rsid w:val="00874D64"/>
    <w:rsid w:val="008760F4"/>
    <w:rsid w:val="008813A7"/>
    <w:rsid w:val="00881F85"/>
    <w:rsid w:val="00882F81"/>
    <w:rsid w:val="00887E79"/>
    <w:rsid w:val="0089046D"/>
    <w:rsid w:val="008924D2"/>
    <w:rsid w:val="008942BA"/>
    <w:rsid w:val="008954AB"/>
    <w:rsid w:val="0089643D"/>
    <w:rsid w:val="0089671D"/>
    <w:rsid w:val="00897B8D"/>
    <w:rsid w:val="008A06AE"/>
    <w:rsid w:val="008A48DB"/>
    <w:rsid w:val="008A49B7"/>
    <w:rsid w:val="008A5E9D"/>
    <w:rsid w:val="008A673F"/>
    <w:rsid w:val="008B0796"/>
    <w:rsid w:val="008B15CB"/>
    <w:rsid w:val="008B66F6"/>
    <w:rsid w:val="008B75F3"/>
    <w:rsid w:val="008D45E8"/>
    <w:rsid w:val="008D470E"/>
    <w:rsid w:val="008D605F"/>
    <w:rsid w:val="008D6515"/>
    <w:rsid w:val="008D658D"/>
    <w:rsid w:val="008E1CE4"/>
    <w:rsid w:val="008E2CBC"/>
    <w:rsid w:val="008E3B62"/>
    <w:rsid w:val="008E49D7"/>
    <w:rsid w:val="008E57E0"/>
    <w:rsid w:val="008E59D9"/>
    <w:rsid w:val="008E5E16"/>
    <w:rsid w:val="008E6BBE"/>
    <w:rsid w:val="008E77B6"/>
    <w:rsid w:val="008E7C69"/>
    <w:rsid w:val="008F1888"/>
    <w:rsid w:val="008F19CB"/>
    <w:rsid w:val="008F324B"/>
    <w:rsid w:val="008F430F"/>
    <w:rsid w:val="008F4DA1"/>
    <w:rsid w:val="008F54BF"/>
    <w:rsid w:val="008F6950"/>
    <w:rsid w:val="008F6C5F"/>
    <w:rsid w:val="00900451"/>
    <w:rsid w:val="009005F4"/>
    <w:rsid w:val="00901BA5"/>
    <w:rsid w:val="00901DBE"/>
    <w:rsid w:val="00904465"/>
    <w:rsid w:val="009048D3"/>
    <w:rsid w:val="00905CCA"/>
    <w:rsid w:val="009061C7"/>
    <w:rsid w:val="00906AE7"/>
    <w:rsid w:val="00906E0A"/>
    <w:rsid w:val="00907541"/>
    <w:rsid w:val="0090775D"/>
    <w:rsid w:val="00911B73"/>
    <w:rsid w:val="00912C06"/>
    <w:rsid w:val="0091471E"/>
    <w:rsid w:val="009168A9"/>
    <w:rsid w:val="009171FD"/>
    <w:rsid w:val="009211C6"/>
    <w:rsid w:val="00921A82"/>
    <w:rsid w:val="00921FAE"/>
    <w:rsid w:val="00922EA1"/>
    <w:rsid w:val="00923498"/>
    <w:rsid w:val="00923B86"/>
    <w:rsid w:val="00927858"/>
    <w:rsid w:val="00932102"/>
    <w:rsid w:val="00932DCF"/>
    <w:rsid w:val="00934DC7"/>
    <w:rsid w:val="009401DA"/>
    <w:rsid w:val="0094108D"/>
    <w:rsid w:val="009447D7"/>
    <w:rsid w:val="00945F42"/>
    <w:rsid w:val="00945F5F"/>
    <w:rsid w:val="00951C2E"/>
    <w:rsid w:val="00953230"/>
    <w:rsid w:val="00953867"/>
    <w:rsid w:val="00954AB3"/>
    <w:rsid w:val="00955D91"/>
    <w:rsid w:val="009563AB"/>
    <w:rsid w:val="00957421"/>
    <w:rsid w:val="00957F5D"/>
    <w:rsid w:val="0096054E"/>
    <w:rsid w:val="00965255"/>
    <w:rsid w:val="00967349"/>
    <w:rsid w:val="00970C50"/>
    <w:rsid w:val="009710F7"/>
    <w:rsid w:val="00972785"/>
    <w:rsid w:val="009737C7"/>
    <w:rsid w:val="00973BDF"/>
    <w:rsid w:val="0097422C"/>
    <w:rsid w:val="009758C6"/>
    <w:rsid w:val="009775C7"/>
    <w:rsid w:val="0098050E"/>
    <w:rsid w:val="00981160"/>
    <w:rsid w:val="0098116D"/>
    <w:rsid w:val="0098161A"/>
    <w:rsid w:val="009828E0"/>
    <w:rsid w:val="00982FAE"/>
    <w:rsid w:val="00983948"/>
    <w:rsid w:val="00987C6D"/>
    <w:rsid w:val="00990394"/>
    <w:rsid w:val="009903EB"/>
    <w:rsid w:val="00990838"/>
    <w:rsid w:val="00991F69"/>
    <w:rsid w:val="009950C1"/>
    <w:rsid w:val="00995A24"/>
    <w:rsid w:val="009972CA"/>
    <w:rsid w:val="0099734F"/>
    <w:rsid w:val="009A090A"/>
    <w:rsid w:val="009A1050"/>
    <w:rsid w:val="009A3664"/>
    <w:rsid w:val="009A401C"/>
    <w:rsid w:val="009A41F9"/>
    <w:rsid w:val="009A5337"/>
    <w:rsid w:val="009A591A"/>
    <w:rsid w:val="009A5B8F"/>
    <w:rsid w:val="009A75C8"/>
    <w:rsid w:val="009B03D0"/>
    <w:rsid w:val="009B0650"/>
    <w:rsid w:val="009B1FA6"/>
    <w:rsid w:val="009B23F4"/>
    <w:rsid w:val="009B3677"/>
    <w:rsid w:val="009B4389"/>
    <w:rsid w:val="009B7F99"/>
    <w:rsid w:val="009C03F8"/>
    <w:rsid w:val="009C0A7B"/>
    <w:rsid w:val="009C16B7"/>
    <w:rsid w:val="009C25BB"/>
    <w:rsid w:val="009C652B"/>
    <w:rsid w:val="009C6FA4"/>
    <w:rsid w:val="009D00BD"/>
    <w:rsid w:val="009D0586"/>
    <w:rsid w:val="009D211F"/>
    <w:rsid w:val="009D289A"/>
    <w:rsid w:val="009D3CFD"/>
    <w:rsid w:val="009D4685"/>
    <w:rsid w:val="009D738D"/>
    <w:rsid w:val="009E0F2E"/>
    <w:rsid w:val="009E1842"/>
    <w:rsid w:val="009E1AB1"/>
    <w:rsid w:val="009E233B"/>
    <w:rsid w:val="009E412D"/>
    <w:rsid w:val="009E43C2"/>
    <w:rsid w:val="009E4CE3"/>
    <w:rsid w:val="009E5B09"/>
    <w:rsid w:val="009E612A"/>
    <w:rsid w:val="009F0D6E"/>
    <w:rsid w:val="009F1AF2"/>
    <w:rsid w:val="009F2849"/>
    <w:rsid w:val="009F4716"/>
    <w:rsid w:val="00A00223"/>
    <w:rsid w:val="00A00386"/>
    <w:rsid w:val="00A0095B"/>
    <w:rsid w:val="00A02F36"/>
    <w:rsid w:val="00A03F7A"/>
    <w:rsid w:val="00A045E1"/>
    <w:rsid w:val="00A04B41"/>
    <w:rsid w:val="00A053B4"/>
    <w:rsid w:val="00A0551D"/>
    <w:rsid w:val="00A0562C"/>
    <w:rsid w:val="00A11D3B"/>
    <w:rsid w:val="00A1285D"/>
    <w:rsid w:val="00A1552C"/>
    <w:rsid w:val="00A2204F"/>
    <w:rsid w:val="00A24BF5"/>
    <w:rsid w:val="00A25180"/>
    <w:rsid w:val="00A25952"/>
    <w:rsid w:val="00A25DE6"/>
    <w:rsid w:val="00A3275E"/>
    <w:rsid w:val="00A3372E"/>
    <w:rsid w:val="00A33748"/>
    <w:rsid w:val="00A34B18"/>
    <w:rsid w:val="00A355C9"/>
    <w:rsid w:val="00A36B32"/>
    <w:rsid w:val="00A37781"/>
    <w:rsid w:val="00A414BC"/>
    <w:rsid w:val="00A451A7"/>
    <w:rsid w:val="00A50969"/>
    <w:rsid w:val="00A51242"/>
    <w:rsid w:val="00A51A25"/>
    <w:rsid w:val="00A529CF"/>
    <w:rsid w:val="00A5323C"/>
    <w:rsid w:val="00A542B3"/>
    <w:rsid w:val="00A54B32"/>
    <w:rsid w:val="00A54ED9"/>
    <w:rsid w:val="00A632BA"/>
    <w:rsid w:val="00A6367D"/>
    <w:rsid w:val="00A6701B"/>
    <w:rsid w:val="00A677F8"/>
    <w:rsid w:val="00A735A1"/>
    <w:rsid w:val="00A75272"/>
    <w:rsid w:val="00A774A2"/>
    <w:rsid w:val="00A77D33"/>
    <w:rsid w:val="00A82FC6"/>
    <w:rsid w:val="00A83A94"/>
    <w:rsid w:val="00A91586"/>
    <w:rsid w:val="00A9194B"/>
    <w:rsid w:val="00A9218D"/>
    <w:rsid w:val="00A94481"/>
    <w:rsid w:val="00A956AE"/>
    <w:rsid w:val="00AA0F10"/>
    <w:rsid w:val="00AA3437"/>
    <w:rsid w:val="00AA41F1"/>
    <w:rsid w:val="00AA5226"/>
    <w:rsid w:val="00AA533C"/>
    <w:rsid w:val="00AA5583"/>
    <w:rsid w:val="00AA65BE"/>
    <w:rsid w:val="00AA6D62"/>
    <w:rsid w:val="00AB06D1"/>
    <w:rsid w:val="00AB18BC"/>
    <w:rsid w:val="00AB3C32"/>
    <w:rsid w:val="00AB40D6"/>
    <w:rsid w:val="00AB61C7"/>
    <w:rsid w:val="00AB6FA1"/>
    <w:rsid w:val="00AB7958"/>
    <w:rsid w:val="00AB7CB9"/>
    <w:rsid w:val="00AC1348"/>
    <w:rsid w:val="00AC1D06"/>
    <w:rsid w:val="00AC576D"/>
    <w:rsid w:val="00AC6ED8"/>
    <w:rsid w:val="00AC78B5"/>
    <w:rsid w:val="00AD0F87"/>
    <w:rsid w:val="00AD1ABE"/>
    <w:rsid w:val="00AD27C4"/>
    <w:rsid w:val="00AD6851"/>
    <w:rsid w:val="00AD6B3F"/>
    <w:rsid w:val="00AE0AB8"/>
    <w:rsid w:val="00AE0D16"/>
    <w:rsid w:val="00AE23C3"/>
    <w:rsid w:val="00AE384D"/>
    <w:rsid w:val="00AE3981"/>
    <w:rsid w:val="00AE54C1"/>
    <w:rsid w:val="00AE7F93"/>
    <w:rsid w:val="00AF04B9"/>
    <w:rsid w:val="00AF04DA"/>
    <w:rsid w:val="00AF0DBF"/>
    <w:rsid w:val="00AF0E2A"/>
    <w:rsid w:val="00AF1D31"/>
    <w:rsid w:val="00AF23AF"/>
    <w:rsid w:val="00AF319E"/>
    <w:rsid w:val="00AF3BCB"/>
    <w:rsid w:val="00AF404A"/>
    <w:rsid w:val="00AF45E3"/>
    <w:rsid w:val="00AF589B"/>
    <w:rsid w:val="00AF6A52"/>
    <w:rsid w:val="00AF6AF3"/>
    <w:rsid w:val="00AF70D9"/>
    <w:rsid w:val="00AF7F12"/>
    <w:rsid w:val="00B02351"/>
    <w:rsid w:val="00B02DB7"/>
    <w:rsid w:val="00B046BE"/>
    <w:rsid w:val="00B068E1"/>
    <w:rsid w:val="00B10426"/>
    <w:rsid w:val="00B10517"/>
    <w:rsid w:val="00B10992"/>
    <w:rsid w:val="00B11839"/>
    <w:rsid w:val="00B1241E"/>
    <w:rsid w:val="00B1245F"/>
    <w:rsid w:val="00B14C74"/>
    <w:rsid w:val="00B14CA6"/>
    <w:rsid w:val="00B150B9"/>
    <w:rsid w:val="00B158BA"/>
    <w:rsid w:val="00B17746"/>
    <w:rsid w:val="00B17F1A"/>
    <w:rsid w:val="00B20A62"/>
    <w:rsid w:val="00B211DA"/>
    <w:rsid w:val="00B226BF"/>
    <w:rsid w:val="00B226D1"/>
    <w:rsid w:val="00B2387E"/>
    <w:rsid w:val="00B24484"/>
    <w:rsid w:val="00B24BAA"/>
    <w:rsid w:val="00B2707F"/>
    <w:rsid w:val="00B272A9"/>
    <w:rsid w:val="00B274D3"/>
    <w:rsid w:val="00B317E9"/>
    <w:rsid w:val="00B328EF"/>
    <w:rsid w:val="00B33C5B"/>
    <w:rsid w:val="00B35948"/>
    <w:rsid w:val="00B35C0F"/>
    <w:rsid w:val="00B36224"/>
    <w:rsid w:val="00B376EB"/>
    <w:rsid w:val="00B37C6E"/>
    <w:rsid w:val="00B4080D"/>
    <w:rsid w:val="00B40E9E"/>
    <w:rsid w:val="00B41196"/>
    <w:rsid w:val="00B41B5B"/>
    <w:rsid w:val="00B42FD0"/>
    <w:rsid w:val="00B430E3"/>
    <w:rsid w:val="00B45884"/>
    <w:rsid w:val="00B4679C"/>
    <w:rsid w:val="00B47401"/>
    <w:rsid w:val="00B47571"/>
    <w:rsid w:val="00B477CB"/>
    <w:rsid w:val="00B504E8"/>
    <w:rsid w:val="00B53645"/>
    <w:rsid w:val="00B54033"/>
    <w:rsid w:val="00B56DC1"/>
    <w:rsid w:val="00B56F9E"/>
    <w:rsid w:val="00B601B7"/>
    <w:rsid w:val="00B620AF"/>
    <w:rsid w:val="00B6323A"/>
    <w:rsid w:val="00B63952"/>
    <w:rsid w:val="00B63D97"/>
    <w:rsid w:val="00B66181"/>
    <w:rsid w:val="00B6659F"/>
    <w:rsid w:val="00B6673C"/>
    <w:rsid w:val="00B726D2"/>
    <w:rsid w:val="00B72D57"/>
    <w:rsid w:val="00B73DD4"/>
    <w:rsid w:val="00B74D41"/>
    <w:rsid w:val="00B80CCD"/>
    <w:rsid w:val="00B83A2E"/>
    <w:rsid w:val="00B84153"/>
    <w:rsid w:val="00B844CB"/>
    <w:rsid w:val="00B90654"/>
    <w:rsid w:val="00B946EB"/>
    <w:rsid w:val="00B94C1F"/>
    <w:rsid w:val="00B97588"/>
    <w:rsid w:val="00B97D93"/>
    <w:rsid w:val="00BA096B"/>
    <w:rsid w:val="00BA3661"/>
    <w:rsid w:val="00BA3A77"/>
    <w:rsid w:val="00BA6FD3"/>
    <w:rsid w:val="00BA7E2F"/>
    <w:rsid w:val="00BB0D52"/>
    <w:rsid w:val="00BB142D"/>
    <w:rsid w:val="00BB189A"/>
    <w:rsid w:val="00BB30D6"/>
    <w:rsid w:val="00BB3441"/>
    <w:rsid w:val="00BB65AA"/>
    <w:rsid w:val="00BC137C"/>
    <w:rsid w:val="00BC1698"/>
    <w:rsid w:val="00BC3031"/>
    <w:rsid w:val="00BC3D5E"/>
    <w:rsid w:val="00BD2F00"/>
    <w:rsid w:val="00BD3690"/>
    <w:rsid w:val="00BD4B8D"/>
    <w:rsid w:val="00BD5FC0"/>
    <w:rsid w:val="00BD670C"/>
    <w:rsid w:val="00BD7184"/>
    <w:rsid w:val="00BE070B"/>
    <w:rsid w:val="00BE1723"/>
    <w:rsid w:val="00BE28C2"/>
    <w:rsid w:val="00BE37F2"/>
    <w:rsid w:val="00BE3CB3"/>
    <w:rsid w:val="00BE4CD4"/>
    <w:rsid w:val="00BE7022"/>
    <w:rsid w:val="00BE778F"/>
    <w:rsid w:val="00BF07EE"/>
    <w:rsid w:val="00BF0FA9"/>
    <w:rsid w:val="00BF0FFB"/>
    <w:rsid w:val="00BF1865"/>
    <w:rsid w:val="00BF3886"/>
    <w:rsid w:val="00BF5420"/>
    <w:rsid w:val="00BF69B1"/>
    <w:rsid w:val="00C002B3"/>
    <w:rsid w:val="00C03A50"/>
    <w:rsid w:val="00C070D6"/>
    <w:rsid w:val="00C075AD"/>
    <w:rsid w:val="00C1378B"/>
    <w:rsid w:val="00C138D5"/>
    <w:rsid w:val="00C15619"/>
    <w:rsid w:val="00C1679E"/>
    <w:rsid w:val="00C1695F"/>
    <w:rsid w:val="00C21504"/>
    <w:rsid w:val="00C21EE5"/>
    <w:rsid w:val="00C223FC"/>
    <w:rsid w:val="00C226E8"/>
    <w:rsid w:val="00C231E9"/>
    <w:rsid w:val="00C245EF"/>
    <w:rsid w:val="00C255F5"/>
    <w:rsid w:val="00C25A6A"/>
    <w:rsid w:val="00C3006B"/>
    <w:rsid w:val="00C30619"/>
    <w:rsid w:val="00C308A8"/>
    <w:rsid w:val="00C31FB9"/>
    <w:rsid w:val="00C33368"/>
    <w:rsid w:val="00C346DC"/>
    <w:rsid w:val="00C353A7"/>
    <w:rsid w:val="00C377D4"/>
    <w:rsid w:val="00C4115F"/>
    <w:rsid w:val="00C42FE3"/>
    <w:rsid w:val="00C44D60"/>
    <w:rsid w:val="00C450D0"/>
    <w:rsid w:val="00C459C8"/>
    <w:rsid w:val="00C50DC2"/>
    <w:rsid w:val="00C5234C"/>
    <w:rsid w:val="00C54841"/>
    <w:rsid w:val="00C54962"/>
    <w:rsid w:val="00C55FF8"/>
    <w:rsid w:val="00C63002"/>
    <w:rsid w:val="00C6552C"/>
    <w:rsid w:val="00C66345"/>
    <w:rsid w:val="00C70B08"/>
    <w:rsid w:val="00C72858"/>
    <w:rsid w:val="00C744F5"/>
    <w:rsid w:val="00C74778"/>
    <w:rsid w:val="00C75596"/>
    <w:rsid w:val="00C77B73"/>
    <w:rsid w:val="00C8011C"/>
    <w:rsid w:val="00C80252"/>
    <w:rsid w:val="00C80A1F"/>
    <w:rsid w:val="00C82BE6"/>
    <w:rsid w:val="00C83FCC"/>
    <w:rsid w:val="00C9043A"/>
    <w:rsid w:val="00C91EA4"/>
    <w:rsid w:val="00C93429"/>
    <w:rsid w:val="00C93C39"/>
    <w:rsid w:val="00C94475"/>
    <w:rsid w:val="00C94DA2"/>
    <w:rsid w:val="00C965E1"/>
    <w:rsid w:val="00CA5774"/>
    <w:rsid w:val="00CA6DE6"/>
    <w:rsid w:val="00CB1652"/>
    <w:rsid w:val="00CB2E60"/>
    <w:rsid w:val="00CB37A5"/>
    <w:rsid w:val="00CB4021"/>
    <w:rsid w:val="00CB5074"/>
    <w:rsid w:val="00CB669C"/>
    <w:rsid w:val="00CC100F"/>
    <w:rsid w:val="00CC65BB"/>
    <w:rsid w:val="00CC6DD2"/>
    <w:rsid w:val="00CD03BE"/>
    <w:rsid w:val="00CD0586"/>
    <w:rsid w:val="00CD1A5A"/>
    <w:rsid w:val="00CD1ABE"/>
    <w:rsid w:val="00CD29AB"/>
    <w:rsid w:val="00CD2D01"/>
    <w:rsid w:val="00CD51F8"/>
    <w:rsid w:val="00CD6ECC"/>
    <w:rsid w:val="00CE0BC9"/>
    <w:rsid w:val="00CE0F5F"/>
    <w:rsid w:val="00CE4606"/>
    <w:rsid w:val="00CE4B3A"/>
    <w:rsid w:val="00CE5AB3"/>
    <w:rsid w:val="00CE7B84"/>
    <w:rsid w:val="00CE7FA4"/>
    <w:rsid w:val="00CF0DE9"/>
    <w:rsid w:val="00CF4087"/>
    <w:rsid w:val="00CF4A15"/>
    <w:rsid w:val="00CF4D81"/>
    <w:rsid w:val="00CF5123"/>
    <w:rsid w:val="00CF5C44"/>
    <w:rsid w:val="00CF5E2C"/>
    <w:rsid w:val="00D00250"/>
    <w:rsid w:val="00D0059E"/>
    <w:rsid w:val="00D032F2"/>
    <w:rsid w:val="00D07DE6"/>
    <w:rsid w:val="00D13B12"/>
    <w:rsid w:val="00D1469B"/>
    <w:rsid w:val="00D161E2"/>
    <w:rsid w:val="00D17B71"/>
    <w:rsid w:val="00D17BFB"/>
    <w:rsid w:val="00D2202B"/>
    <w:rsid w:val="00D22717"/>
    <w:rsid w:val="00D22D67"/>
    <w:rsid w:val="00D23217"/>
    <w:rsid w:val="00D23F7B"/>
    <w:rsid w:val="00D27050"/>
    <w:rsid w:val="00D27443"/>
    <w:rsid w:val="00D314EE"/>
    <w:rsid w:val="00D3386B"/>
    <w:rsid w:val="00D35274"/>
    <w:rsid w:val="00D3762C"/>
    <w:rsid w:val="00D404A4"/>
    <w:rsid w:val="00D41BF3"/>
    <w:rsid w:val="00D441CC"/>
    <w:rsid w:val="00D452F4"/>
    <w:rsid w:val="00D45A6C"/>
    <w:rsid w:val="00D4749F"/>
    <w:rsid w:val="00D474E5"/>
    <w:rsid w:val="00D47619"/>
    <w:rsid w:val="00D476E9"/>
    <w:rsid w:val="00D5011A"/>
    <w:rsid w:val="00D50F13"/>
    <w:rsid w:val="00D51E7C"/>
    <w:rsid w:val="00D53BD5"/>
    <w:rsid w:val="00D549CB"/>
    <w:rsid w:val="00D5624C"/>
    <w:rsid w:val="00D56589"/>
    <w:rsid w:val="00D56A11"/>
    <w:rsid w:val="00D61B88"/>
    <w:rsid w:val="00D63422"/>
    <w:rsid w:val="00D63BE1"/>
    <w:rsid w:val="00D65547"/>
    <w:rsid w:val="00D65918"/>
    <w:rsid w:val="00D65DEB"/>
    <w:rsid w:val="00D6756D"/>
    <w:rsid w:val="00D675C5"/>
    <w:rsid w:val="00D677BA"/>
    <w:rsid w:val="00D729BA"/>
    <w:rsid w:val="00D7404D"/>
    <w:rsid w:val="00D76C1B"/>
    <w:rsid w:val="00D77411"/>
    <w:rsid w:val="00D8046A"/>
    <w:rsid w:val="00D807AE"/>
    <w:rsid w:val="00D904D6"/>
    <w:rsid w:val="00D90F87"/>
    <w:rsid w:val="00D91057"/>
    <w:rsid w:val="00D92698"/>
    <w:rsid w:val="00D93263"/>
    <w:rsid w:val="00D93FAD"/>
    <w:rsid w:val="00D9460D"/>
    <w:rsid w:val="00D94EB9"/>
    <w:rsid w:val="00D95004"/>
    <w:rsid w:val="00DA266F"/>
    <w:rsid w:val="00DA58B5"/>
    <w:rsid w:val="00DB2B24"/>
    <w:rsid w:val="00DB3519"/>
    <w:rsid w:val="00DB57EF"/>
    <w:rsid w:val="00DB5D8D"/>
    <w:rsid w:val="00DB7239"/>
    <w:rsid w:val="00DC08DA"/>
    <w:rsid w:val="00DC16CE"/>
    <w:rsid w:val="00DC18B8"/>
    <w:rsid w:val="00DC25E2"/>
    <w:rsid w:val="00DC4172"/>
    <w:rsid w:val="00DC434B"/>
    <w:rsid w:val="00DC4775"/>
    <w:rsid w:val="00DC4AD2"/>
    <w:rsid w:val="00DC6949"/>
    <w:rsid w:val="00DC6B31"/>
    <w:rsid w:val="00DC6CBB"/>
    <w:rsid w:val="00DC74DB"/>
    <w:rsid w:val="00DD0905"/>
    <w:rsid w:val="00DD2AC4"/>
    <w:rsid w:val="00DD4199"/>
    <w:rsid w:val="00DD7752"/>
    <w:rsid w:val="00DE190D"/>
    <w:rsid w:val="00DE1E2E"/>
    <w:rsid w:val="00DE1F30"/>
    <w:rsid w:val="00DE2C6C"/>
    <w:rsid w:val="00DF03C7"/>
    <w:rsid w:val="00DF0C6C"/>
    <w:rsid w:val="00DF0F9D"/>
    <w:rsid w:val="00DF145F"/>
    <w:rsid w:val="00DF1838"/>
    <w:rsid w:val="00DF26C4"/>
    <w:rsid w:val="00DF397C"/>
    <w:rsid w:val="00DF566E"/>
    <w:rsid w:val="00E0023A"/>
    <w:rsid w:val="00E0178A"/>
    <w:rsid w:val="00E03AF6"/>
    <w:rsid w:val="00E049D1"/>
    <w:rsid w:val="00E0512E"/>
    <w:rsid w:val="00E069E7"/>
    <w:rsid w:val="00E105F0"/>
    <w:rsid w:val="00E11EA3"/>
    <w:rsid w:val="00E13B68"/>
    <w:rsid w:val="00E156E3"/>
    <w:rsid w:val="00E17457"/>
    <w:rsid w:val="00E2437A"/>
    <w:rsid w:val="00E24646"/>
    <w:rsid w:val="00E30FB5"/>
    <w:rsid w:val="00E3186D"/>
    <w:rsid w:val="00E3313A"/>
    <w:rsid w:val="00E338EF"/>
    <w:rsid w:val="00E346C8"/>
    <w:rsid w:val="00E356EC"/>
    <w:rsid w:val="00E35EF8"/>
    <w:rsid w:val="00E36349"/>
    <w:rsid w:val="00E3776A"/>
    <w:rsid w:val="00E40AEE"/>
    <w:rsid w:val="00E42613"/>
    <w:rsid w:val="00E4415C"/>
    <w:rsid w:val="00E44C76"/>
    <w:rsid w:val="00E468E3"/>
    <w:rsid w:val="00E4710B"/>
    <w:rsid w:val="00E47B7C"/>
    <w:rsid w:val="00E513AA"/>
    <w:rsid w:val="00E51980"/>
    <w:rsid w:val="00E520BE"/>
    <w:rsid w:val="00E53AD9"/>
    <w:rsid w:val="00E541AB"/>
    <w:rsid w:val="00E56D7D"/>
    <w:rsid w:val="00E56F7D"/>
    <w:rsid w:val="00E60269"/>
    <w:rsid w:val="00E608D6"/>
    <w:rsid w:val="00E60E3E"/>
    <w:rsid w:val="00E610D1"/>
    <w:rsid w:val="00E623BF"/>
    <w:rsid w:val="00E62C6C"/>
    <w:rsid w:val="00E64A20"/>
    <w:rsid w:val="00E66FE7"/>
    <w:rsid w:val="00E70324"/>
    <w:rsid w:val="00E70A3C"/>
    <w:rsid w:val="00E70C7F"/>
    <w:rsid w:val="00E70E28"/>
    <w:rsid w:val="00E74AA3"/>
    <w:rsid w:val="00E756DD"/>
    <w:rsid w:val="00E75F05"/>
    <w:rsid w:val="00E76395"/>
    <w:rsid w:val="00E77E05"/>
    <w:rsid w:val="00E81AE0"/>
    <w:rsid w:val="00E834B5"/>
    <w:rsid w:val="00E83702"/>
    <w:rsid w:val="00E85E42"/>
    <w:rsid w:val="00E87AAC"/>
    <w:rsid w:val="00E91C86"/>
    <w:rsid w:val="00E92681"/>
    <w:rsid w:val="00E93E72"/>
    <w:rsid w:val="00E94735"/>
    <w:rsid w:val="00E94C80"/>
    <w:rsid w:val="00E977DB"/>
    <w:rsid w:val="00EA2EC1"/>
    <w:rsid w:val="00EA3ACA"/>
    <w:rsid w:val="00EA4F3A"/>
    <w:rsid w:val="00EA6072"/>
    <w:rsid w:val="00EA7B74"/>
    <w:rsid w:val="00EB1B81"/>
    <w:rsid w:val="00EB1E08"/>
    <w:rsid w:val="00EB225D"/>
    <w:rsid w:val="00EB3D44"/>
    <w:rsid w:val="00EB3E5A"/>
    <w:rsid w:val="00EB6600"/>
    <w:rsid w:val="00EB6BA8"/>
    <w:rsid w:val="00EB7BA5"/>
    <w:rsid w:val="00EC2991"/>
    <w:rsid w:val="00EC3AA7"/>
    <w:rsid w:val="00EC3BAA"/>
    <w:rsid w:val="00EC5182"/>
    <w:rsid w:val="00EC6DF2"/>
    <w:rsid w:val="00ED0709"/>
    <w:rsid w:val="00ED0A10"/>
    <w:rsid w:val="00ED2119"/>
    <w:rsid w:val="00ED3133"/>
    <w:rsid w:val="00ED459A"/>
    <w:rsid w:val="00ED469F"/>
    <w:rsid w:val="00ED47C8"/>
    <w:rsid w:val="00ED546F"/>
    <w:rsid w:val="00ED639E"/>
    <w:rsid w:val="00ED6893"/>
    <w:rsid w:val="00EE0F04"/>
    <w:rsid w:val="00EE1B74"/>
    <w:rsid w:val="00EE2303"/>
    <w:rsid w:val="00EE263A"/>
    <w:rsid w:val="00EE3F62"/>
    <w:rsid w:val="00EE6113"/>
    <w:rsid w:val="00EE63D0"/>
    <w:rsid w:val="00EE7CE8"/>
    <w:rsid w:val="00EF15AD"/>
    <w:rsid w:val="00EF170C"/>
    <w:rsid w:val="00EF3337"/>
    <w:rsid w:val="00EF51E0"/>
    <w:rsid w:val="00EF6FF2"/>
    <w:rsid w:val="00F00E43"/>
    <w:rsid w:val="00F01BFD"/>
    <w:rsid w:val="00F01E1D"/>
    <w:rsid w:val="00F0214B"/>
    <w:rsid w:val="00F039FD"/>
    <w:rsid w:val="00F03A0A"/>
    <w:rsid w:val="00F04D8C"/>
    <w:rsid w:val="00F05C79"/>
    <w:rsid w:val="00F0757E"/>
    <w:rsid w:val="00F07C61"/>
    <w:rsid w:val="00F1197B"/>
    <w:rsid w:val="00F14807"/>
    <w:rsid w:val="00F14D9E"/>
    <w:rsid w:val="00F160E5"/>
    <w:rsid w:val="00F1759C"/>
    <w:rsid w:val="00F20FF6"/>
    <w:rsid w:val="00F213B1"/>
    <w:rsid w:val="00F220B9"/>
    <w:rsid w:val="00F22841"/>
    <w:rsid w:val="00F244BF"/>
    <w:rsid w:val="00F2565C"/>
    <w:rsid w:val="00F25794"/>
    <w:rsid w:val="00F266A7"/>
    <w:rsid w:val="00F2752D"/>
    <w:rsid w:val="00F30DFF"/>
    <w:rsid w:val="00F312FD"/>
    <w:rsid w:val="00F363CF"/>
    <w:rsid w:val="00F36EB4"/>
    <w:rsid w:val="00F4105A"/>
    <w:rsid w:val="00F42082"/>
    <w:rsid w:val="00F4368D"/>
    <w:rsid w:val="00F45452"/>
    <w:rsid w:val="00F469D8"/>
    <w:rsid w:val="00F509D2"/>
    <w:rsid w:val="00F52BC0"/>
    <w:rsid w:val="00F52CED"/>
    <w:rsid w:val="00F5628B"/>
    <w:rsid w:val="00F57370"/>
    <w:rsid w:val="00F576BA"/>
    <w:rsid w:val="00F6032E"/>
    <w:rsid w:val="00F606BF"/>
    <w:rsid w:val="00F611C9"/>
    <w:rsid w:val="00F61CD3"/>
    <w:rsid w:val="00F62D9C"/>
    <w:rsid w:val="00F6329B"/>
    <w:rsid w:val="00F6341D"/>
    <w:rsid w:val="00F637EF"/>
    <w:rsid w:val="00F642A2"/>
    <w:rsid w:val="00F6560F"/>
    <w:rsid w:val="00F66090"/>
    <w:rsid w:val="00F6656C"/>
    <w:rsid w:val="00F6681B"/>
    <w:rsid w:val="00F6763C"/>
    <w:rsid w:val="00F705DD"/>
    <w:rsid w:val="00F71DB7"/>
    <w:rsid w:val="00F7254B"/>
    <w:rsid w:val="00F72867"/>
    <w:rsid w:val="00F73127"/>
    <w:rsid w:val="00F75DEF"/>
    <w:rsid w:val="00F77284"/>
    <w:rsid w:val="00F805AD"/>
    <w:rsid w:val="00F8073D"/>
    <w:rsid w:val="00F813AC"/>
    <w:rsid w:val="00F81423"/>
    <w:rsid w:val="00F81E84"/>
    <w:rsid w:val="00F8205C"/>
    <w:rsid w:val="00F8215B"/>
    <w:rsid w:val="00F8366B"/>
    <w:rsid w:val="00F84215"/>
    <w:rsid w:val="00F86AE0"/>
    <w:rsid w:val="00F8744F"/>
    <w:rsid w:val="00F91F57"/>
    <w:rsid w:val="00F92B48"/>
    <w:rsid w:val="00F9327E"/>
    <w:rsid w:val="00F93CA7"/>
    <w:rsid w:val="00F941CB"/>
    <w:rsid w:val="00F943F2"/>
    <w:rsid w:val="00F953A1"/>
    <w:rsid w:val="00F95FFD"/>
    <w:rsid w:val="00FA012E"/>
    <w:rsid w:val="00FA1B02"/>
    <w:rsid w:val="00FA261A"/>
    <w:rsid w:val="00FA3ABC"/>
    <w:rsid w:val="00FA44A7"/>
    <w:rsid w:val="00FA7AC8"/>
    <w:rsid w:val="00FB47D7"/>
    <w:rsid w:val="00FB6A23"/>
    <w:rsid w:val="00FB6DBE"/>
    <w:rsid w:val="00FB70CE"/>
    <w:rsid w:val="00FB7350"/>
    <w:rsid w:val="00FB7F13"/>
    <w:rsid w:val="00FC3079"/>
    <w:rsid w:val="00FC31AE"/>
    <w:rsid w:val="00FC54F6"/>
    <w:rsid w:val="00FC5707"/>
    <w:rsid w:val="00FD1E0F"/>
    <w:rsid w:val="00FD1F5B"/>
    <w:rsid w:val="00FD219A"/>
    <w:rsid w:val="00FD2B33"/>
    <w:rsid w:val="00FD411F"/>
    <w:rsid w:val="00FD55F7"/>
    <w:rsid w:val="00FD6D9B"/>
    <w:rsid w:val="00FE0AA7"/>
    <w:rsid w:val="00FE12EC"/>
    <w:rsid w:val="00FE16DA"/>
    <w:rsid w:val="00FE2536"/>
    <w:rsid w:val="00FE3259"/>
    <w:rsid w:val="00FE34B3"/>
    <w:rsid w:val="00FE486A"/>
    <w:rsid w:val="00FF0D30"/>
    <w:rsid w:val="00FF16BD"/>
    <w:rsid w:val="00FF247F"/>
    <w:rsid w:val="00FF36C1"/>
    <w:rsid w:val="00FF3D6B"/>
    <w:rsid w:val="00FF4E08"/>
    <w:rsid w:val="00FF524C"/>
    <w:rsid w:val="00FF538B"/>
    <w:rsid w:val="00FF53DE"/>
    <w:rsid w:val="00FF6068"/>
    <w:rsid w:val="00FF7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2802E5"/>
  <w15:chartTrackingRefBased/>
  <w15:docId w15:val="{093D744B-D124-4308-A87A-868B2E401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3263"/>
    <w:pPr>
      <w:widowControl w:val="0"/>
      <w:jc w:val="both"/>
    </w:pPr>
    <w:rPr>
      <w:rFonts w:ascii="Times New Roman" w:eastAsia="宋体" w:hAnsi="Times New Roman" w:cs="Times New Roman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C694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69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69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694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694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6949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6949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6949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6949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C694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C69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C69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C694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C694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C694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C694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C694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C69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C694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C69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694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C69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6949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C69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6949"/>
    <w:pPr>
      <w:ind w:left="720"/>
      <w:contextualSpacing/>
    </w:pPr>
    <w:rPr>
      <w:rFonts w:asciiTheme="minorHAnsi" w:eastAsiaTheme="minorEastAsia" w:hAnsiTheme="minorHAnsi" w:cstheme="minorBidi"/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DC694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C69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C694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C694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93263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D9326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9326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D932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53</Words>
  <Characters>1552</Characters>
  <Application>Microsoft Office Word</Application>
  <DocSecurity>0</DocSecurity>
  <Lines>119</Lines>
  <Paragraphs>78</Paragraphs>
  <ScaleCrop>false</ScaleCrop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茜雅 辛</dc:creator>
  <cp:keywords/>
  <dc:description/>
  <cp:lastModifiedBy>茜雅 辛</cp:lastModifiedBy>
  <cp:revision>27</cp:revision>
  <dcterms:created xsi:type="dcterms:W3CDTF">2026-02-24T11:56:00Z</dcterms:created>
  <dcterms:modified xsi:type="dcterms:W3CDTF">2026-03-17T10:59:00Z</dcterms:modified>
</cp:coreProperties>
</file>